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4AF14" w14:textId="3ABBD6A0" w:rsidR="00E27210" w:rsidRPr="007E3688" w:rsidRDefault="00E27210" w:rsidP="00E27210">
      <w:pPr>
        <w:outlineLvl w:val="0"/>
        <w:rPr>
          <w:rFonts w:ascii="Arial" w:hAnsi="Arial" w:cs="Arial"/>
          <w:color w:val="000000" w:themeColor="text1"/>
          <w:sz w:val="20"/>
          <w:szCs w:val="20"/>
        </w:rPr>
      </w:pPr>
      <w:r w:rsidRPr="007E3688">
        <w:rPr>
          <w:rFonts w:ascii="Arial" w:hAnsi="Arial" w:cs="Arial"/>
          <w:b/>
          <w:color w:val="000000" w:themeColor="text1"/>
          <w:sz w:val="20"/>
          <w:szCs w:val="20"/>
        </w:rPr>
        <w:t>Supplementary Table 1</w:t>
      </w:r>
      <w:r w:rsidRPr="007E3688">
        <w:rPr>
          <w:rFonts w:ascii="Arial" w:hAnsi="Arial" w:cs="Arial"/>
          <w:color w:val="000000" w:themeColor="text1"/>
          <w:sz w:val="20"/>
          <w:szCs w:val="20"/>
        </w:rPr>
        <w:t>. Multivariable analysis for ALC recovery.</w:t>
      </w:r>
    </w:p>
    <w:p w14:paraId="3ABD8907" w14:textId="77777777" w:rsidR="00E27210" w:rsidRPr="007E3688" w:rsidRDefault="00E27210" w:rsidP="00E27210">
      <w:pPr>
        <w:outlineLvl w:val="0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3623"/>
        <w:gridCol w:w="2128"/>
        <w:gridCol w:w="884"/>
        <w:gridCol w:w="2128"/>
        <w:gridCol w:w="884"/>
        <w:gridCol w:w="2128"/>
        <w:gridCol w:w="884"/>
      </w:tblGrid>
      <w:tr w:rsidR="00E27210" w:rsidRPr="007E3688" w14:paraId="48D8075E" w14:textId="77777777" w:rsidTr="00FE31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3EA790" w14:textId="77777777" w:rsidR="00E27210" w:rsidRPr="007E3688" w:rsidRDefault="00E27210" w:rsidP="00FE3126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2AF06DF" w14:textId="77777777" w:rsidR="00E27210" w:rsidRPr="007E3688" w:rsidRDefault="00E27210" w:rsidP="00FE31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ALC ≥300 /</w:t>
            </w:r>
            <w:proofErr w:type="spellStart"/>
            <w:r w:rsidRPr="007E3688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0" w:type="auto"/>
          </w:tcPr>
          <w:p w14:paraId="4FA75E65" w14:textId="77777777" w:rsidR="00E27210" w:rsidRPr="007E3688" w:rsidRDefault="00E27210" w:rsidP="00FE31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2DD2A2C" w14:textId="77777777" w:rsidR="00E27210" w:rsidRPr="007E3688" w:rsidRDefault="00E27210" w:rsidP="00FE31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ALC ≥600 /</w:t>
            </w:r>
            <w:proofErr w:type="spellStart"/>
            <w:r w:rsidRPr="007E3688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0" w:type="auto"/>
          </w:tcPr>
          <w:p w14:paraId="59A7BFE3" w14:textId="77777777" w:rsidR="00E27210" w:rsidRPr="007E3688" w:rsidRDefault="00E27210" w:rsidP="00FE31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3794281" w14:textId="77777777" w:rsidR="00E27210" w:rsidRPr="007E3688" w:rsidRDefault="00E27210" w:rsidP="00FE31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ALC ≥900 /</w:t>
            </w:r>
            <w:proofErr w:type="spellStart"/>
            <w:r w:rsidRPr="007E3688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0" w:type="auto"/>
          </w:tcPr>
          <w:p w14:paraId="2DF91CF1" w14:textId="77777777" w:rsidR="00E27210" w:rsidRPr="007E3688" w:rsidRDefault="00E27210" w:rsidP="00FE31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E27210" w:rsidRPr="007E3688" w14:paraId="6DE1ADED" w14:textId="77777777" w:rsidTr="00FE3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9F755F" w14:textId="77777777" w:rsidR="00E27210" w:rsidRPr="007E3688" w:rsidRDefault="00E27210" w:rsidP="00FE3126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A667748" w14:textId="77777777" w:rsidR="00E27210" w:rsidRPr="007E3688" w:rsidRDefault="00E27210" w:rsidP="00FE3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Adjusted HR (95%CI)</w:t>
            </w:r>
          </w:p>
        </w:tc>
        <w:tc>
          <w:tcPr>
            <w:tcW w:w="0" w:type="auto"/>
          </w:tcPr>
          <w:p w14:paraId="27FAE0B8" w14:textId="77777777" w:rsidR="00E27210" w:rsidRPr="007E3688" w:rsidRDefault="00E27210" w:rsidP="00FE3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E3688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</w:tcPr>
          <w:p w14:paraId="5E8BCB55" w14:textId="77777777" w:rsidR="00E27210" w:rsidRPr="007E3688" w:rsidRDefault="00E27210" w:rsidP="00FE3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Adjusted HR (95%CI)</w:t>
            </w:r>
          </w:p>
        </w:tc>
        <w:tc>
          <w:tcPr>
            <w:tcW w:w="0" w:type="auto"/>
          </w:tcPr>
          <w:p w14:paraId="34046993" w14:textId="77777777" w:rsidR="00E27210" w:rsidRPr="007E3688" w:rsidRDefault="00E27210" w:rsidP="00FE3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E3688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</w:tcPr>
          <w:p w14:paraId="2853033F" w14:textId="77777777" w:rsidR="00E27210" w:rsidRPr="007E3688" w:rsidRDefault="00E27210" w:rsidP="00FE3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Adjusted HR (95%CI)</w:t>
            </w:r>
          </w:p>
        </w:tc>
        <w:tc>
          <w:tcPr>
            <w:tcW w:w="0" w:type="auto"/>
          </w:tcPr>
          <w:p w14:paraId="13B04F5F" w14:textId="77777777" w:rsidR="00E27210" w:rsidRPr="007E3688" w:rsidRDefault="00E27210" w:rsidP="00FE3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E3688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E27210" w:rsidRPr="007E3688" w14:paraId="1C67CC06" w14:textId="77777777" w:rsidTr="00FE3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DA42B4" w14:textId="77777777" w:rsidR="00E27210" w:rsidRPr="007E3688" w:rsidRDefault="00E27210" w:rsidP="00FE3126">
            <w:pPr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By 30 days</w:t>
            </w:r>
          </w:p>
        </w:tc>
        <w:tc>
          <w:tcPr>
            <w:tcW w:w="0" w:type="auto"/>
          </w:tcPr>
          <w:p w14:paraId="213DB28F" w14:textId="77777777" w:rsidR="00E27210" w:rsidRPr="007E3688" w:rsidRDefault="00E27210" w:rsidP="00FE3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6F7D025" w14:textId="77777777" w:rsidR="00E27210" w:rsidRPr="007E3688" w:rsidRDefault="00E27210" w:rsidP="00FE3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BF8FE1E" w14:textId="77777777" w:rsidR="00E27210" w:rsidRPr="007E3688" w:rsidRDefault="00E27210" w:rsidP="00FE3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39CD92" w14:textId="77777777" w:rsidR="00E27210" w:rsidRPr="007E3688" w:rsidRDefault="00E27210" w:rsidP="00FE3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6901981" w14:textId="77777777" w:rsidR="00E27210" w:rsidRPr="007E3688" w:rsidRDefault="00E27210" w:rsidP="00FE3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12F3DEF" w14:textId="77777777" w:rsidR="00E27210" w:rsidRPr="007E3688" w:rsidRDefault="00E27210" w:rsidP="00FE3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7210" w:rsidRPr="007E3688" w14:paraId="5D04C2F5" w14:textId="77777777" w:rsidTr="00FE3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0ABF9F" w14:textId="77777777" w:rsidR="00E27210" w:rsidRPr="007E3688" w:rsidRDefault="00E27210" w:rsidP="00FE3126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8660E81" w14:textId="77777777" w:rsidR="00E27210" w:rsidRPr="007E3688" w:rsidRDefault="00E27210" w:rsidP="00FE3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E47393E" w14:textId="77777777" w:rsidR="00E27210" w:rsidRPr="007E3688" w:rsidRDefault="00E27210" w:rsidP="00FE3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D6BB2DA" w14:textId="77777777" w:rsidR="00E27210" w:rsidRPr="007E3688" w:rsidRDefault="00E27210" w:rsidP="00FE3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7B918EF" w14:textId="77777777" w:rsidR="00E27210" w:rsidRPr="007E3688" w:rsidRDefault="00E27210" w:rsidP="00FE3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2FE4418" w14:textId="77777777" w:rsidR="00E27210" w:rsidRPr="007E3688" w:rsidRDefault="00E27210" w:rsidP="00FE3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F871A31" w14:textId="77777777" w:rsidR="00E27210" w:rsidRPr="007E3688" w:rsidRDefault="00E27210" w:rsidP="00FE3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7210" w:rsidRPr="007E3688" w14:paraId="74EB1A31" w14:textId="77777777" w:rsidTr="00FE3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EC2A87" w14:textId="5727917B" w:rsidR="00E27210" w:rsidRPr="007E3688" w:rsidRDefault="00E27210" w:rsidP="00E27210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E3688">
              <w:rPr>
                <w:rFonts w:ascii="Arial" w:hAnsi="Arial" w:cs="Arial"/>
                <w:b w:val="0"/>
                <w:sz w:val="20"/>
                <w:szCs w:val="20"/>
              </w:rPr>
              <w:t>TNC dose ≥2.0×10</w:t>
            </w:r>
            <w:r w:rsidRPr="007E3688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7</w:t>
            </w:r>
            <w:r w:rsidRPr="007E3688">
              <w:rPr>
                <w:rFonts w:ascii="Arial" w:hAnsi="Arial" w:cs="Arial"/>
                <w:b w:val="0"/>
                <w:sz w:val="20"/>
                <w:szCs w:val="20"/>
              </w:rPr>
              <w:t>/kg vs &lt;2.0×10</w:t>
            </w:r>
            <w:r w:rsidRPr="007E3688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7</w:t>
            </w:r>
            <w:r w:rsidRPr="007E3688">
              <w:rPr>
                <w:rFonts w:ascii="Arial" w:hAnsi="Arial" w:cs="Arial"/>
                <w:b w:val="0"/>
                <w:sz w:val="20"/>
                <w:szCs w:val="20"/>
              </w:rPr>
              <w:t xml:space="preserve">/kg </w:t>
            </w:r>
          </w:p>
        </w:tc>
        <w:tc>
          <w:tcPr>
            <w:tcW w:w="0" w:type="auto"/>
          </w:tcPr>
          <w:p w14:paraId="22286F9C" w14:textId="636FE16C" w:rsidR="00E27210" w:rsidRPr="007E3688" w:rsidRDefault="001A02B1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1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Pr="007E3688">
              <w:rPr>
                <w:rFonts w:ascii="Arial" w:hAnsi="Arial" w:cs="Arial"/>
                <w:sz w:val="20"/>
                <w:szCs w:val="20"/>
              </w:rPr>
              <w:t>0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5 (</w:t>
            </w:r>
            <w:r w:rsidRPr="007E3688">
              <w:rPr>
                <w:rFonts w:ascii="Arial" w:hAnsi="Arial" w:cs="Arial"/>
                <w:sz w:val="20"/>
                <w:szCs w:val="20"/>
              </w:rPr>
              <w:t>0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Pr="007E3688">
              <w:rPr>
                <w:rFonts w:ascii="Arial" w:hAnsi="Arial" w:cs="Arial"/>
                <w:sz w:val="20"/>
                <w:szCs w:val="20"/>
              </w:rPr>
              <w:t>66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-</w:t>
            </w:r>
            <w:r w:rsidRPr="007E3688">
              <w:rPr>
                <w:rFonts w:ascii="Arial" w:hAnsi="Arial" w:cs="Arial"/>
                <w:sz w:val="20"/>
                <w:szCs w:val="20"/>
              </w:rPr>
              <w:t>1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Pr="007E3688">
              <w:rPr>
                <w:rFonts w:ascii="Arial" w:hAnsi="Arial" w:cs="Arial"/>
                <w:sz w:val="20"/>
                <w:szCs w:val="20"/>
              </w:rPr>
              <w:t>6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0" w:type="auto"/>
          </w:tcPr>
          <w:p w14:paraId="044E832D" w14:textId="498E4898" w:rsidR="00E27210" w:rsidRPr="007E3688" w:rsidRDefault="001A02B1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.820</w:t>
            </w:r>
          </w:p>
        </w:tc>
        <w:tc>
          <w:tcPr>
            <w:tcW w:w="0" w:type="auto"/>
          </w:tcPr>
          <w:p w14:paraId="530AFE1C" w14:textId="3D49FEC5" w:rsidR="00E27210" w:rsidRPr="007E3688" w:rsidRDefault="00E27210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1.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0</w:t>
            </w:r>
            <w:r w:rsidRPr="007E3688">
              <w:rPr>
                <w:rFonts w:ascii="Arial" w:hAnsi="Arial" w:cs="Arial"/>
                <w:sz w:val="20"/>
                <w:szCs w:val="20"/>
              </w:rPr>
              <w:t>9 (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0</w:t>
            </w:r>
            <w:r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45</w:t>
            </w:r>
            <w:r w:rsidRPr="007E3688">
              <w:rPr>
                <w:rFonts w:ascii="Arial" w:hAnsi="Arial" w:cs="Arial"/>
                <w:sz w:val="20"/>
                <w:szCs w:val="20"/>
              </w:rPr>
              <w:t>-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2</w:t>
            </w:r>
            <w:r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63</w:t>
            </w:r>
            <w:r w:rsidRPr="007E36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7C34AD1" w14:textId="048CE037" w:rsidR="00E27210" w:rsidRPr="007E3688" w:rsidRDefault="00E27210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.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8</w:t>
            </w:r>
            <w:r w:rsidRPr="007E368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4A1A1B2D" w14:textId="5B1BB41C" w:rsidR="00E27210" w:rsidRPr="007E3688" w:rsidRDefault="001A02B1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Pr="007E3688">
              <w:rPr>
                <w:rFonts w:ascii="Arial" w:hAnsi="Arial" w:cs="Arial"/>
                <w:sz w:val="20"/>
                <w:szCs w:val="20"/>
              </w:rPr>
              <w:t>71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7E3688">
              <w:rPr>
                <w:rFonts w:ascii="Arial" w:hAnsi="Arial" w:cs="Arial"/>
                <w:sz w:val="20"/>
                <w:szCs w:val="20"/>
              </w:rPr>
              <w:t>17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-2.</w:t>
            </w:r>
            <w:r w:rsidRPr="007E3688">
              <w:rPr>
                <w:rFonts w:ascii="Arial" w:hAnsi="Arial" w:cs="Arial"/>
                <w:sz w:val="20"/>
                <w:szCs w:val="20"/>
              </w:rPr>
              <w:t>91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69172B9" w14:textId="04F2437C" w:rsidR="00E27210" w:rsidRPr="007E3688" w:rsidRDefault="00E27210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.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630</w:t>
            </w:r>
          </w:p>
        </w:tc>
      </w:tr>
      <w:tr w:rsidR="00E27210" w:rsidRPr="007E3688" w14:paraId="105A451B" w14:textId="77777777" w:rsidTr="00FE3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D36AC7" w14:textId="07310FCB" w:rsidR="00E27210" w:rsidRPr="007E3688" w:rsidRDefault="00E27210" w:rsidP="00E27210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E3688">
              <w:rPr>
                <w:rFonts w:ascii="Arial" w:hAnsi="Arial" w:cs="Arial"/>
                <w:b w:val="0"/>
                <w:sz w:val="20"/>
                <w:szCs w:val="20"/>
              </w:rPr>
              <w:t>TNC dose ≥2.5×10</w:t>
            </w:r>
            <w:r w:rsidRPr="007E3688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7</w:t>
            </w:r>
            <w:r w:rsidRPr="007E3688">
              <w:rPr>
                <w:rFonts w:ascii="Arial" w:hAnsi="Arial" w:cs="Arial"/>
                <w:b w:val="0"/>
                <w:sz w:val="20"/>
                <w:szCs w:val="20"/>
              </w:rPr>
              <w:t>/kg vs &lt;2.5×10</w:t>
            </w:r>
            <w:r w:rsidRPr="007E3688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7</w:t>
            </w:r>
            <w:r w:rsidRPr="007E3688">
              <w:rPr>
                <w:rFonts w:ascii="Arial" w:hAnsi="Arial" w:cs="Arial"/>
                <w:b w:val="0"/>
                <w:sz w:val="20"/>
                <w:szCs w:val="20"/>
              </w:rPr>
              <w:t xml:space="preserve">/kg </w:t>
            </w:r>
          </w:p>
        </w:tc>
        <w:tc>
          <w:tcPr>
            <w:tcW w:w="0" w:type="auto"/>
          </w:tcPr>
          <w:p w14:paraId="0FB457B8" w14:textId="537F780F" w:rsidR="00E27210" w:rsidRPr="007E3688" w:rsidRDefault="001A02B1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1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Pr="007E3688">
              <w:rPr>
                <w:rFonts w:ascii="Arial" w:hAnsi="Arial" w:cs="Arial"/>
                <w:sz w:val="20"/>
                <w:szCs w:val="20"/>
              </w:rPr>
              <w:t>3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5 (</w:t>
            </w:r>
            <w:r w:rsidRPr="007E3688">
              <w:rPr>
                <w:rFonts w:ascii="Arial" w:hAnsi="Arial" w:cs="Arial"/>
                <w:sz w:val="20"/>
                <w:szCs w:val="20"/>
              </w:rPr>
              <w:t>0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Pr="007E3688">
              <w:rPr>
                <w:rFonts w:ascii="Arial" w:hAnsi="Arial" w:cs="Arial"/>
                <w:sz w:val="20"/>
                <w:szCs w:val="20"/>
              </w:rPr>
              <w:t>93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-</w:t>
            </w:r>
            <w:r w:rsidRPr="007E3688">
              <w:rPr>
                <w:rFonts w:ascii="Arial" w:hAnsi="Arial" w:cs="Arial"/>
                <w:sz w:val="20"/>
                <w:szCs w:val="20"/>
              </w:rPr>
              <w:t>1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Pr="007E3688">
              <w:rPr>
                <w:rFonts w:ascii="Arial" w:hAnsi="Arial" w:cs="Arial"/>
                <w:sz w:val="20"/>
                <w:szCs w:val="20"/>
              </w:rPr>
              <w:t>96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495F866" w14:textId="0D687CDD" w:rsidR="00E27210" w:rsidRPr="007E3688" w:rsidRDefault="00E27210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.1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586730A1" w14:textId="14D7BCDA" w:rsidR="00E27210" w:rsidRPr="007E3688" w:rsidRDefault="00E27210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1.9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7</w:t>
            </w:r>
            <w:r w:rsidRPr="007E368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0</w:t>
            </w:r>
            <w:r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95</w:t>
            </w:r>
            <w:r w:rsidRPr="007E3688">
              <w:rPr>
                <w:rFonts w:ascii="Arial" w:hAnsi="Arial" w:cs="Arial"/>
                <w:sz w:val="20"/>
                <w:szCs w:val="20"/>
              </w:rPr>
              <w:t>-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4</w:t>
            </w:r>
            <w:r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0</w:t>
            </w:r>
            <w:r w:rsidRPr="007E3688"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0" w:type="auto"/>
          </w:tcPr>
          <w:p w14:paraId="09C16696" w14:textId="44F4C133" w:rsidR="00E27210" w:rsidRPr="007E3688" w:rsidRDefault="00E27210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.0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5B8930A7" w14:textId="33F08C2C" w:rsidR="00E27210" w:rsidRPr="007E3688" w:rsidRDefault="00E27210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3.6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7</w:t>
            </w:r>
            <w:r w:rsidRPr="007E3688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82</w:t>
            </w:r>
            <w:r w:rsidRPr="007E3688">
              <w:rPr>
                <w:rFonts w:ascii="Arial" w:hAnsi="Arial" w:cs="Arial"/>
                <w:sz w:val="20"/>
                <w:szCs w:val="20"/>
              </w:rPr>
              <w:t>-1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6</w:t>
            </w:r>
            <w:r w:rsidRPr="007E3688">
              <w:rPr>
                <w:rFonts w:ascii="Arial" w:hAnsi="Arial" w:cs="Arial"/>
                <w:sz w:val="20"/>
                <w:szCs w:val="20"/>
              </w:rPr>
              <w:t>.27)</w:t>
            </w:r>
          </w:p>
        </w:tc>
        <w:tc>
          <w:tcPr>
            <w:tcW w:w="0" w:type="auto"/>
          </w:tcPr>
          <w:p w14:paraId="391C5E4B" w14:textId="28360D4B" w:rsidR="00E27210" w:rsidRPr="007E3688" w:rsidRDefault="00E27210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.0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E27210" w:rsidRPr="007E3688" w14:paraId="0E73C1DF" w14:textId="77777777" w:rsidTr="00FE3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13CB4F" w14:textId="1C6140F3" w:rsidR="00E27210" w:rsidRPr="007E3688" w:rsidRDefault="00E27210" w:rsidP="00E27210">
            <w:pPr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b w:val="0"/>
                <w:sz w:val="20"/>
                <w:szCs w:val="20"/>
              </w:rPr>
              <w:t>TNC dose ≥3.0×10</w:t>
            </w:r>
            <w:r w:rsidRPr="007E3688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7</w:t>
            </w:r>
            <w:r w:rsidRPr="007E3688">
              <w:rPr>
                <w:rFonts w:ascii="Arial" w:hAnsi="Arial" w:cs="Arial"/>
                <w:b w:val="0"/>
                <w:sz w:val="20"/>
                <w:szCs w:val="20"/>
              </w:rPr>
              <w:t>/kg vs &lt;3.0×10</w:t>
            </w:r>
            <w:r w:rsidRPr="007E3688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7</w:t>
            </w:r>
            <w:r w:rsidRPr="007E3688">
              <w:rPr>
                <w:rFonts w:ascii="Arial" w:hAnsi="Arial" w:cs="Arial"/>
                <w:b w:val="0"/>
                <w:sz w:val="20"/>
                <w:szCs w:val="20"/>
              </w:rPr>
              <w:t xml:space="preserve">/kg </w:t>
            </w:r>
          </w:p>
        </w:tc>
        <w:tc>
          <w:tcPr>
            <w:tcW w:w="0" w:type="auto"/>
          </w:tcPr>
          <w:p w14:paraId="656B95D3" w14:textId="317B0FE2" w:rsidR="00E27210" w:rsidRPr="007E3688" w:rsidRDefault="001A02B1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1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5</w:t>
            </w:r>
            <w:r w:rsidRPr="007E3688">
              <w:rPr>
                <w:rFonts w:ascii="Arial" w:hAnsi="Arial" w:cs="Arial"/>
                <w:sz w:val="20"/>
                <w:szCs w:val="20"/>
              </w:rPr>
              <w:t>0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Pr="007E3688">
              <w:rPr>
                <w:rFonts w:ascii="Arial" w:hAnsi="Arial" w:cs="Arial"/>
                <w:sz w:val="20"/>
                <w:szCs w:val="20"/>
              </w:rPr>
              <w:t>04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-</w:t>
            </w:r>
            <w:r w:rsidRPr="007E3688">
              <w:rPr>
                <w:rFonts w:ascii="Arial" w:hAnsi="Arial" w:cs="Arial"/>
                <w:sz w:val="20"/>
                <w:szCs w:val="20"/>
              </w:rPr>
              <w:t>2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Pr="007E3688">
              <w:rPr>
                <w:rFonts w:ascii="Arial" w:hAnsi="Arial" w:cs="Arial"/>
                <w:sz w:val="20"/>
                <w:szCs w:val="20"/>
              </w:rPr>
              <w:t>16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B5FB0DE" w14:textId="6C865831" w:rsidR="00E27210" w:rsidRPr="007E3688" w:rsidRDefault="00E27210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.0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51112018" w14:textId="682071F7" w:rsidR="00E27210" w:rsidRPr="007E3688" w:rsidRDefault="00E27210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1.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83</w:t>
            </w:r>
            <w:r w:rsidRPr="007E368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0</w:t>
            </w:r>
            <w:r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96</w:t>
            </w:r>
            <w:r w:rsidRPr="007E3688">
              <w:rPr>
                <w:rFonts w:ascii="Arial" w:hAnsi="Arial" w:cs="Arial"/>
                <w:sz w:val="20"/>
                <w:szCs w:val="20"/>
              </w:rPr>
              <w:t>-3.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48</w:t>
            </w:r>
            <w:r w:rsidRPr="007E36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90924D8" w14:textId="5ACF2E3D" w:rsidR="00E27210" w:rsidRPr="007E3688" w:rsidRDefault="00E27210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.0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0ED72A12" w14:textId="1B595EBF" w:rsidR="00E27210" w:rsidRPr="007E3688" w:rsidRDefault="001A02B1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2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Pr="007E3688">
              <w:rPr>
                <w:rFonts w:ascii="Arial" w:hAnsi="Arial" w:cs="Arial"/>
                <w:sz w:val="20"/>
                <w:szCs w:val="20"/>
              </w:rPr>
              <w:t>03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7E3688">
              <w:rPr>
                <w:rFonts w:ascii="Arial" w:hAnsi="Arial" w:cs="Arial"/>
                <w:sz w:val="20"/>
                <w:szCs w:val="20"/>
              </w:rPr>
              <w:t>6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9-</w:t>
            </w:r>
            <w:r w:rsidRPr="007E3688">
              <w:rPr>
                <w:rFonts w:ascii="Arial" w:hAnsi="Arial" w:cs="Arial"/>
                <w:sz w:val="20"/>
                <w:szCs w:val="20"/>
              </w:rPr>
              <w:t>6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Pr="007E3688">
              <w:rPr>
                <w:rFonts w:ascii="Arial" w:hAnsi="Arial" w:cs="Arial"/>
                <w:sz w:val="20"/>
                <w:szCs w:val="20"/>
              </w:rPr>
              <w:t>00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F759F78" w14:textId="2DDC646F" w:rsidR="00E27210" w:rsidRPr="007E3688" w:rsidRDefault="00E27210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.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20</w:t>
            </w:r>
            <w:r w:rsidRPr="007E36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27210" w:rsidRPr="007E3688" w14:paraId="34182899" w14:textId="77777777" w:rsidTr="00FE3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907905" w14:textId="77777777" w:rsidR="00E27210" w:rsidRPr="007E3688" w:rsidRDefault="00E27210" w:rsidP="00E272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37F87D6" w14:textId="77777777" w:rsidR="00E27210" w:rsidRPr="007E3688" w:rsidRDefault="00E27210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E8B0078" w14:textId="77777777" w:rsidR="00E27210" w:rsidRPr="007E3688" w:rsidRDefault="00E27210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59DF2BC" w14:textId="77777777" w:rsidR="00E27210" w:rsidRPr="007E3688" w:rsidRDefault="00E27210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775C26D" w14:textId="77777777" w:rsidR="00E27210" w:rsidRPr="007E3688" w:rsidRDefault="00E27210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BB0CF47" w14:textId="77777777" w:rsidR="00E27210" w:rsidRPr="007E3688" w:rsidRDefault="00E27210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90C9E0D" w14:textId="77777777" w:rsidR="00E27210" w:rsidRPr="007E3688" w:rsidRDefault="00E27210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7210" w:rsidRPr="007E3688" w14:paraId="6FCFCBA0" w14:textId="77777777" w:rsidTr="00FE3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19D8D3" w14:textId="77777777" w:rsidR="00E27210" w:rsidRPr="007E3688" w:rsidRDefault="00E27210" w:rsidP="00E27210">
            <w:pPr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By 60 days</w:t>
            </w:r>
          </w:p>
        </w:tc>
        <w:tc>
          <w:tcPr>
            <w:tcW w:w="0" w:type="auto"/>
          </w:tcPr>
          <w:p w14:paraId="64A00372" w14:textId="77777777" w:rsidR="00E27210" w:rsidRPr="007E3688" w:rsidRDefault="00E27210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9B122B9" w14:textId="77777777" w:rsidR="00E27210" w:rsidRPr="007E3688" w:rsidRDefault="00E27210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8E0C24" w14:textId="77777777" w:rsidR="00E27210" w:rsidRPr="007E3688" w:rsidRDefault="00E27210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374A15D" w14:textId="77777777" w:rsidR="00E27210" w:rsidRPr="007E3688" w:rsidRDefault="00E27210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C5F2FEC" w14:textId="77777777" w:rsidR="00E27210" w:rsidRPr="007E3688" w:rsidRDefault="00E27210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ABE40FB" w14:textId="77777777" w:rsidR="00E27210" w:rsidRPr="007E3688" w:rsidRDefault="00E27210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7210" w:rsidRPr="007E3688" w14:paraId="1DA15BE7" w14:textId="77777777" w:rsidTr="00FE3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C3AF71" w14:textId="77777777" w:rsidR="00E27210" w:rsidRPr="007E3688" w:rsidRDefault="00E27210" w:rsidP="00E27210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B2E2E56" w14:textId="77777777" w:rsidR="00E27210" w:rsidRPr="007E3688" w:rsidRDefault="00E27210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5B45A21" w14:textId="77777777" w:rsidR="00E27210" w:rsidRPr="007E3688" w:rsidRDefault="00E27210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2F2895F" w14:textId="77777777" w:rsidR="00E27210" w:rsidRPr="007E3688" w:rsidRDefault="00E27210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D8CABC6" w14:textId="77777777" w:rsidR="00E27210" w:rsidRPr="007E3688" w:rsidRDefault="00E27210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8A68F7F" w14:textId="77777777" w:rsidR="00E27210" w:rsidRPr="007E3688" w:rsidRDefault="00E27210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8DBA6F7" w14:textId="77777777" w:rsidR="00E27210" w:rsidRPr="007E3688" w:rsidRDefault="00E27210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7210" w:rsidRPr="007E3688" w14:paraId="25820967" w14:textId="77777777" w:rsidTr="00FE3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F566E2" w14:textId="0F0A4BFC" w:rsidR="00E27210" w:rsidRPr="007E3688" w:rsidRDefault="00E27210" w:rsidP="00E27210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E3688">
              <w:rPr>
                <w:rFonts w:ascii="Arial" w:hAnsi="Arial" w:cs="Arial"/>
                <w:b w:val="0"/>
                <w:sz w:val="20"/>
                <w:szCs w:val="20"/>
              </w:rPr>
              <w:t>TNC dose ≥2.0×10</w:t>
            </w:r>
            <w:r w:rsidRPr="007E3688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7</w:t>
            </w:r>
            <w:r w:rsidRPr="007E3688">
              <w:rPr>
                <w:rFonts w:ascii="Arial" w:hAnsi="Arial" w:cs="Arial"/>
                <w:b w:val="0"/>
                <w:sz w:val="20"/>
                <w:szCs w:val="20"/>
              </w:rPr>
              <w:t>/kg vs &lt;2.0×10</w:t>
            </w:r>
            <w:r w:rsidRPr="007E3688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7</w:t>
            </w:r>
            <w:r w:rsidRPr="007E3688">
              <w:rPr>
                <w:rFonts w:ascii="Arial" w:hAnsi="Arial" w:cs="Arial"/>
                <w:b w:val="0"/>
                <w:sz w:val="20"/>
                <w:szCs w:val="20"/>
              </w:rPr>
              <w:t xml:space="preserve">/kg </w:t>
            </w:r>
          </w:p>
        </w:tc>
        <w:tc>
          <w:tcPr>
            <w:tcW w:w="0" w:type="auto"/>
          </w:tcPr>
          <w:p w14:paraId="4B78D261" w14:textId="47E74578" w:rsidR="00E27210" w:rsidRPr="007E3688" w:rsidRDefault="001A02B1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Pr="007E3688">
              <w:rPr>
                <w:rFonts w:ascii="Arial" w:hAnsi="Arial" w:cs="Arial"/>
                <w:sz w:val="20"/>
                <w:szCs w:val="20"/>
              </w:rPr>
              <w:t>9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8 (</w:t>
            </w:r>
            <w:r w:rsidRPr="007E3688">
              <w:rPr>
                <w:rFonts w:ascii="Arial" w:hAnsi="Arial" w:cs="Arial"/>
                <w:sz w:val="20"/>
                <w:szCs w:val="20"/>
              </w:rPr>
              <w:t>0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Pr="007E3688">
              <w:rPr>
                <w:rFonts w:ascii="Arial" w:hAnsi="Arial" w:cs="Arial"/>
                <w:sz w:val="20"/>
                <w:szCs w:val="20"/>
              </w:rPr>
              <w:t>68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-</w:t>
            </w:r>
            <w:r w:rsidRPr="007E3688">
              <w:rPr>
                <w:rFonts w:ascii="Arial" w:hAnsi="Arial" w:cs="Arial"/>
                <w:sz w:val="20"/>
                <w:szCs w:val="20"/>
              </w:rPr>
              <w:t>1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Pr="007E3688">
              <w:rPr>
                <w:rFonts w:ascii="Arial" w:hAnsi="Arial" w:cs="Arial"/>
                <w:sz w:val="20"/>
                <w:szCs w:val="20"/>
              </w:rPr>
              <w:t>39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52BAAD4" w14:textId="23953DC7" w:rsidR="00E27210" w:rsidRPr="007E3688" w:rsidRDefault="00E27210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.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92</w:t>
            </w:r>
            <w:r w:rsidRPr="007E36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7456DD2" w14:textId="478F0752" w:rsidR="00E27210" w:rsidRPr="007E3688" w:rsidRDefault="00F263F8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Pr="007E3688">
              <w:rPr>
                <w:rFonts w:ascii="Arial" w:hAnsi="Arial" w:cs="Arial"/>
                <w:sz w:val="20"/>
                <w:szCs w:val="20"/>
              </w:rPr>
              <w:t>89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7E3688">
              <w:rPr>
                <w:rFonts w:ascii="Arial" w:hAnsi="Arial" w:cs="Arial"/>
                <w:sz w:val="20"/>
                <w:szCs w:val="20"/>
              </w:rPr>
              <w:t>54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-</w:t>
            </w:r>
            <w:r w:rsidRPr="007E3688">
              <w:rPr>
                <w:rFonts w:ascii="Arial" w:hAnsi="Arial" w:cs="Arial"/>
                <w:sz w:val="20"/>
                <w:szCs w:val="20"/>
              </w:rPr>
              <w:t>1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Pr="007E3688">
              <w:rPr>
                <w:rFonts w:ascii="Arial" w:hAnsi="Arial" w:cs="Arial"/>
                <w:sz w:val="20"/>
                <w:szCs w:val="20"/>
              </w:rPr>
              <w:t>47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D92CCDC" w14:textId="3CA5CB96" w:rsidR="00E27210" w:rsidRPr="007E3688" w:rsidRDefault="00E27210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.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66</w:t>
            </w:r>
            <w:r w:rsidRPr="007E36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3C9D6E8" w14:textId="683EE541" w:rsidR="00E27210" w:rsidRPr="007E3688" w:rsidRDefault="00E27210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1.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17</w:t>
            </w:r>
            <w:r w:rsidRPr="007E368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0</w:t>
            </w:r>
            <w:r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63</w:t>
            </w:r>
            <w:r w:rsidRPr="007E3688">
              <w:rPr>
                <w:rFonts w:ascii="Arial" w:hAnsi="Arial" w:cs="Arial"/>
                <w:sz w:val="20"/>
                <w:szCs w:val="20"/>
              </w:rPr>
              <w:t>-2.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16</w:t>
            </w:r>
            <w:r w:rsidRPr="007E36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1466AF5" w14:textId="24516246" w:rsidR="00E27210" w:rsidRPr="007E3688" w:rsidRDefault="00E27210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.6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00</w:t>
            </w:r>
          </w:p>
        </w:tc>
      </w:tr>
      <w:tr w:rsidR="00E27210" w:rsidRPr="007E3688" w14:paraId="22105830" w14:textId="77777777" w:rsidTr="00FE3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A81D0D" w14:textId="598BFE50" w:rsidR="00E27210" w:rsidRPr="007E3688" w:rsidRDefault="00E27210" w:rsidP="00E27210">
            <w:pPr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b w:val="0"/>
                <w:sz w:val="20"/>
                <w:szCs w:val="20"/>
              </w:rPr>
              <w:t>TNC dose ≥2.5×10</w:t>
            </w:r>
            <w:r w:rsidRPr="007E3688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7</w:t>
            </w:r>
            <w:r w:rsidRPr="007E3688">
              <w:rPr>
                <w:rFonts w:ascii="Arial" w:hAnsi="Arial" w:cs="Arial"/>
                <w:b w:val="0"/>
                <w:sz w:val="20"/>
                <w:szCs w:val="20"/>
              </w:rPr>
              <w:t>/kg vs &lt;2.5×10</w:t>
            </w:r>
            <w:r w:rsidRPr="007E3688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7</w:t>
            </w:r>
            <w:r w:rsidRPr="007E3688">
              <w:rPr>
                <w:rFonts w:ascii="Arial" w:hAnsi="Arial" w:cs="Arial"/>
                <w:b w:val="0"/>
                <w:sz w:val="20"/>
                <w:szCs w:val="20"/>
              </w:rPr>
              <w:t xml:space="preserve">/kg </w:t>
            </w:r>
          </w:p>
        </w:tc>
        <w:tc>
          <w:tcPr>
            <w:tcW w:w="0" w:type="auto"/>
          </w:tcPr>
          <w:p w14:paraId="376F5FC1" w14:textId="47DE9D36" w:rsidR="00E27210" w:rsidRPr="007E3688" w:rsidRDefault="001A02B1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1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Pr="007E3688">
              <w:rPr>
                <w:rFonts w:ascii="Arial" w:hAnsi="Arial" w:cs="Arial"/>
                <w:sz w:val="20"/>
                <w:szCs w:val="20"/>
              </w:rPr>
              <w:t>09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E3688">
              <w:rPr>
                <w:rFonts w:ascii="Arial" w:hAnsi="Arial" w:cs="Arial"/>
                <w:sz w:val="20"/>
                <w:szCs w:val="20"/>
              </w:rPr>
              <w:t>0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Pr="007E3688">
              <w:rPr>
                <w:rFonts w:ascii="Arial" w:hAnsi="Arial" w:cs="Arial"/>
                <w:sz w:val="20"/>
                <w:szCs w:val="20"/>
              </w:rPr>
              <w:t>80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-</w:t>
            </w:r>
            <w:r w:rsidRPr="007E3688">
              <w:rPr>
                <w:rFonts w:ascii="Arial" w:hAnsi="Arial" w:cs="Arial"/>
                <w:sz w:val="20"/>
                <w:szCs w:val="20"/>
              </w:rPr>
              <w:t>1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Pr="007E3688">
              <w:rPr>
                <w:rFonts w:ascii="Arial" w:hAnsi="Arial" w:cs="Arial"/>
                <w:sz w:val="20"/>
                <w:szCs w:val="20"/>
              </w:rPr>
              <w:t>4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0" w:type="auto"/>
          </w:tcPr>
          <w:p w14:paraId="46B93565" w14:textId="08B48710" w:rsidR="00E27210" w:rsidRPr="007E3688" w:rsidRDefault="00E27210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.</w:t>
            </w:r>
            <w:r w:rsidR="001A02B1" w:rsidRPr="007E3688">
              <w:rPr>
                <w:rFonts w:ascii="Arial" w:hAnsi="Arial" w:cs="Arial"/>
                <w:sz w:val="20"/>
                <w:szCs w:val="20"/>
              </w:rPr>
              <w:t>57</w:t>
            </w:r>
            <w:r w:rsidRPr="007E36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A424C11" w14:textId="502659E2" w:rsidR="00E27210" w:rsidRPr="007E3688" w:rsidRDefault="00E27210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1.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0</w:t>
            </w:r>
            <w:r w:rsidRPr="007E3688">
              <w:rPr>
                <w:rFonts w:ascii="Arial" w:hAnsi="Arial" w:cs="Arial"/>
                <w:sz w:val="20"/>
                <w:szCs w:val="20"/>
              </w:rPr>
              <w:t>9 (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0</w:t>
            </w:r>
            <w:r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76</w:t>
            </w:r>
            <w:r w:rsidRPr="007E3688">
              <w:rPr>
                <w:rFonts w:ascii="Arial" w:hAnsi="Arial" w:cs="Arial"/>
                <w:sz w:val="20"/>
                <w:szCs w:val="20"/>
              </w:rPr>
              <w:t>-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1</w:t>
            </w:r>
            <w:r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54</w:t>
            </w:r>
            <w:r w:rsidRPr="007E36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C6D02FD" w14:textId="4743BCFD" w:rsidR="00E27210" w:rsidRPr="007E3688" w:rsidRDefault="00E27210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.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63</w:t>
            </w:r>
            <w:r w:rsidRPr="007E36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D188372" w14:textId="3596F4A8" w:rsidR="00E27210" w:rsidRPr="007E3688" w:rsidRDefault="00F263F8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1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4</w:t>
            </w:r>
            <w:r w:rsidRPr="007E3688">
              <w:rPr>
                <w:rFonts w:ascii="Arial" w:hAnsi="Arial" w:cs="Arial"/>
                <w:sz w:val="20"/>
                <w:szCs w:val="20"/>
              </w:rPr>
              <w:t>2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Pr="007E3688">
              <w:rPr>
                <w:rFonts w:ascii="Arial" w:hAnsi="Arial" w:cs="Arial"/>
                <w:sz w:val="20"/>
                <w:szCs w:val="20"/>
              </w:rPr>
              <w:t>3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-2.</w:t>
            </w:r>
            <w:r w:rsidRPr="007E3688">
              <w:rPr>
                <w:rFonts w:ascii="Arial" w:hAnsi="Arial" w:cs="Arial"/>
                <w:sz w:val="20"/>
                <w:szCs w:val="20"/>
              </w:rPr>
              <w:t>18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07776AC" w14:textId="394B2208" w:rsidR="00E27210" w:rsidRPr="007E3688" w:rsidRDefault="00E27210" w:rsidP="00E27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.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10</w:t>
            </w:r>
            <w:r w:rsidRPr="007E36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27210" w:rsidRPr="007E3688" w14:paraId="20418CA1" w14:textId="77777777" w:rsidTr="00FE3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26579A" w14:textId="50ED7E9F" w:rsidR="00E27210" w:rsidRPr="007E3688" w:rsidRDefault="00E27210" w:rsidP="00E27210">
            <w:pPr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b w:val="0"/>
                <w:sz w:val="20"/>
                <w:szCs w:val="20"/>
              </w:rPr>
              <w:t>TNC dose ≥3.0×10</w:t>
            </w:r>
            <w:r w:rsidRPr="007E3688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7</w:t>
            </w:r>
            <w:r w:rsidRPr="007E3688">
              <w:rPr>
                <w:rFonts w:ascii="Arial" w:hAnsi="Arial" w:cs="Arial"/>
                <w:b w:val="0"/>
                <w:sz w:val="20"/>
                <w:szCs w:val="20"/>
              </w:rPr>
              <w:t>/kg vs &lt;3.0×10</w:t>
            </w:r>
            <w:r w:rsidRPr="007E3688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7</w:t>
            </w:r>
            <w:r w:rsidRPr="007E3688">
              <w:rPr>
                <w:rFonts w:ascii="Arial" w:hAnsi="Arial" w:cs="Arial"/>
                <w:b w:val="0"/>
                <w:sz w:val="20"/>
                <w:szCs w:val="20"/>
              </w:rPr>
              <w:t xml:space="preserve">/kg </w:t>
            </w:r>
          </w:p>
        </w:tc>
        <w:tc>
          <w:tcPr>
            <w:tcW w:w="0" w:type="auto"/>
          </w:tcPr>
          <w:p w14:paraId="75FB9D29" w14:textId="48D4B48E" w:rsidR="00E27210" w:rsidRPr="007E3688" w:rsidRDefault="001A02B1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1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Pr="007E3688">
              <w:rPr>
                <w:rFonts w:ascii="Arial" w:hAnsi="Arial" w:cs="Arial"/>
                <w:sz w:val="20"/>
                <w:szCs w:val="20"/>
              </w:rPr>
              <w:t>31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0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92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-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1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86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0C93584" w14:textId="4F66A207" w:rsidR="00E27210" w:rsidRPr="007E3688" w:rsidRDefault="00E27210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.1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5216DA1A" w14:textId="46BE854D" w:rsidR="00E27210" w:rsidRPr="007E3688" w:rsidRDefault="00E27210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1.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13</w:t>
            </w:r>
            <w:r w:rsidRPr="007E368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0</w:t>
            </w:r>
            <w:r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78</w:t>
            </w:r>
            <w:r w:rsidRPr="007E3688">
              <w:rPr>
                <w:rFonts w:ascii="Arial" w:hAnsi="Arial" w:cs="Arial"/>
                <w:sz w:val="20"/>
                <w:szCs w:val="20"/>
              </w:rPr>
              <w:t>-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1</w:t>
            </w:r>
            <w:r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65</w:t>
            </w:r>
            <w:r w:rsidRPr="007E36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1B9E66B" w14:textId="77136346" w:rsidR="00E27210" w:rsidRPr="007E3688" w:rsidRDefault="00E27210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.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51</w:t>
            </w:r>
            <w:r w:rsidRPr="007E36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3C981F1" w14:textId="6450E56D" w:rsidR="00E27210" w:rsidRPr="007E3688" w:rsidRDefault="00F263F8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1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.</w:t>
            </w:r>
            <w:r w:rsidRPr="007E3688">
              <w:rPr>
                <w:rFonts w:ascii="Arial" w:hAnsi="Arial" w:cs="Arial"/>
                <w:sz w:val="20"/>
                <w:szCs w:val="20"/>
              </w:rPr>
              <w:t>17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7E3688">
              <w:rPr>
                <w:rFonts w:ascii="Arial" w:hAnsi="Arial" w:cs="Arial"/>
                <w:sz w:val="20"/>
                <w:szCs w:val="20"/>
              </w:rPr>
              <w:t>74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-1.</w:t>
            </w:r>
            <w:r w:rsidRPr="007E3688">
              <w:rPr>
                <w:rFonts w:ascii="Arial" w:hAnsi="Arial" w:cs="Arial"/>
                <w:sz w:val="20"/>
                <w:szCs w:val="20"/>
              </w:rPr>
              <w:t>85</w:t>
            </w:r>
            <w:r w:rsidR="00E27210" w:rsidRPr="007E36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48AEA0B" w14:textId="18020CDA" w:rsidR="00E27210" w:rsidRPr="007E3688" w:rsidRDefault="00E27210" w:rsidP="00E27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.4</w:t>
            </w:r>
            <w:r w:rsidR="00F263F8" w:rsidRPr="007E3688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</w:tbl>
    <w:p w14:paraId="36E03D94" w14:textId="77777777" w:rsidR="00E27210" w:rsidRPr="007E3688" w:rsidRDefault="00E27210" w:rsidP="00E2721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3A715EE" w14:textId="17B375DD" w:rsidR="00E27210" w:rsidRPr="007E3688" w:rsidRDefault="00E27210" w:rsidP="00E27210">
      <w:pPr>
        <w:rPr>
          <w:rFonts w:ascii="Arial" w:hAnsi="Arial" w:cs="Arial"/>
          <w:color w:val="000000" w:themeColor="text1"/>
          <w:sz w:val="20"/>
          <w:szCs w:val="20"/>
        </w:rPr>
      </w:pPr>
      <w:r w:rsidRPr="007E3688">
        <w:rPr>
          <w:rFonts w:ascii="Arial" w:hAnsi="Arial" w:cs="Arial"/>
          <w:color w:val="000000" w:themeColor="text1"/>
          <w:sz w:val="20"/>
          <w:szCs w:val="20"/>
        </w:rPr>
        <w:t xml:space="preserve">ALC, absolute lymphocyte count; </w:t>
      </w:r>
      <w:r w:rsidR="00F263F8" w:rsidRPr="007E3688">
        <w:rPr>
          <w:rFonts w:ascii="Arial" w:hAnsi="Arial" w:cs="Arial"/>
          <w:color w:val="000000" w:themeColor="text1"/>
          <w:sz w:val="20"/>
          <w:szCs w:val="20"/>
        </w:rPr>
        <w:t xml:space="preserve">TNC, total nucleated cell; </w:t>
      </w:r>
      <w:r w:rsidRPr="007E3688">
        <w:rPr>
          <w:rFonts w:ascii="Arial" w:hAnsi="Arial" w:cs="Arial"/>
          <w:color w:val="000000" w:themeColor="text1"/>
          <w:sz w:val="20"/>
          <w:szCs w:val="20"/>
        </w:rPr>
        <w:t>HR, hazard ratio; CI, confidence interval.</w:t>
      </w:r>
    </w:p>
    <w:p w14:paraId="4C012A05" w14:textId="77777777" w:rsidR="00E27210" w:rsidRPr="007E3688" w:rsidRDefault="00E27210" w:rsidP="00E2721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B357188" w14:textId="022FE3FD" w:rsidR="00E27210" w:rsidRPr="007E3688" w:rsidRDefault="00F263F8" w:rsidP="0001580E">
      <w:pPr>
        <w:rPr>
          <w:rFonts w:ascii="Arial" w:hAnsi="Arial" w:cs="Arial"/>
          <w:color w:val="000000" w:themeColor="text1"/>
          <w:sz w:val="20"/>
          <w:szCs w:val="20"/>
        </w:rPr>
      </w:pPr>
      <w:r w:rsidRPr="007E3688">
        <w:rPr>
          <w:rFonts w:ascii="Arial" w:hAnsi="Arial" w:cs="Arial"/>
          <w:color w:val="000000" w:themeColor="text1"/>
          <w:sz w:val="20"/>
          <w:szCs w:val="20"/>
        </w:rPr>
        <w:t>HRs and P values for each TNC dose were adjusted for age (&lt;45 vs. ≥45 years), recipient sex (male vs. female), disease risk index (low/intermediate vs. high/very high), HLA disparities</w:t>
      </w:r>
      <w:r w:rsidR="001F7DDB" w:rsidRPr="007E368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7E3688">
        <w:rPr>
          <w:rFonts w:ascii="Arial" w:hAnsi="Arial" w:cs="Arial"/>
          <w:color w:val="000000" w:themeColor="text1"/>
          <w:sz w:val="20"/>
          <w:szCs w:val="20"/>
        </w:rPr>
        <w:t>defined as a high-resolution for HLA-A, -B, and -DR</w:t>
      </w:r>
      <w:r w:rsidR="0004267A">
        <w:rPr>
          <w:rFonts w:ascii="Arial" w:hAnsi="Arial" w:cs="Arial"/>
          <w:color w:val="000000" w:themeColor="text1"/>
          <w:sz w:val="20"/>
          <w:szCs w:val="20"/>
        </w:rPr>
        <w:t>B1</w:t>
      </w:r>
      <w:r w:rsidRPr="007E3688">
        <w:rPr>
          <w:rFonts w:ascii="Arial" w:hAnsi="Arial" w:cs="Arial"/>
          <w:color w:val="000000" w:themeColor="text1"/>
          <w:sz w:val="20"/>
          <w:szCs w:val="20"/>
        </w:rPr>
        <w:t xml:space="preserve"> (&lt;3 vs. ≥3), and GVHD prophylaxis (cyclosporine and methotrexate vs. cyclosporine and mycophenolate mofetil).</w:t>
      </w:r>
    </w:p>
    <w:p w14:paraId="4FFA9A77" w14:textId="78F4900C" w:rsidR="00E27210" w:rsidRPr="007E3688" w:rsidRDefault="00E27210" w:rsidP="0001580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947028F" w14:textId="6EF349A9" w:rsidR="00F263F8" w:rsidRPr="007E3688" w:rsidRDefault="00F263F8" w:rsidP="0001580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BFC6D39" w14:textId="439523C2" w:rsidR="00145C60" w:rsidRPr="007E3688" w:rsidRDefault="00145C60" w:rsidP="00145C60">
      <w:pPr>
        <w:outlineLvl w:val="0"/>
        <w:rPr>
          <w:rFonts w:ascii="Arial" w:hAnsi="Arial" w:cs="Arial"/>
          <w:color w:val="000000" w:themeColor="text1"/>
          <w:sz w:val="20"/>
          <w:szCs w:val="20"/>
        </w:rPr>
      </w:pPr>
      <w:r w:rsidRPr="007E3688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Supplementary Table 2</w:t>
      </w:r>
      <w:r w:rsidRPr="007E3688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78679A" w:rsidRPr="007E3688">
        <w:rPr>
          <w:rFonts w:ascii="Arial" w:hAnsi="Arial" w:cs="Arial"/>
          <w:color w:val="000000" w:themeColor="text1"/>
          <w:sz w:val="20"/>
          <w:szCs w:val="20"/>
        </w:rPr>
        <w:t>Incidences of GVHD and infectious complication by 60 days according to ALC recovery.</w:t>
      </w:r>
    </w:p>
    <w:p w14:paraId="5DF707E2" w14:textId="77777777" w:rsidR="00145C60" w:rsidRPr="007E3688" w:rsidRDefault="00145C60" w:rsidP="00145C60">
      <w:pPr>
        <w:outlineLvl w:val="0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322"/>
        <w:gridCol w:w="825"/>
        <w:gridCol w:w="1559"/>
        <w:gridCol w:w="717"/>
        <w:gridCol w:w="1600"/>
        <w:gridCol w:w="717"/>
        <w:gridCol w:w="1467"/>
        <w:gridCol w:w="717"/>
        <w:gridCol w:w="1342"/>
        <w:gridCol w:w="717"/>
        <w:gridCol w:w="1025"/>
        <w:gridCol w:w="717"/>
      </w:tblGrid>
      <w:tr w:rsidR="007E3688" w:rsidRPr="007E3688" w14:paraId="2B5A89C7" w14:textId="6FDC7F6C" w:rsidTr="004255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F663AF" w14:textId="77777777" w:rsidR="00425502" w:rsidRPr="007E3688" w:rsidRDefault="00425502" w:rsidP="008C3B4D">
            <w:pPr>
              <w:rPr>
                <w:rFonts w:ascii="Arial" w:hAnsi="Arial" w:cs="Arial"/>
                <w:b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6AB8ECA5" w14:textId="01382602" w:rsidR="00425502" w:rsidRPr="007E3688" w:rsidRDefault="00425502" w:rsidP="008C3B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4F5B10B5" w14:textId="22066762" w:rsidR="00425502" w:rsidRPr="007E3688" w:rsidRDefault="00425502" w:rsidP="008C3B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 xml:space="preserve">Grade II–IV </w:t>
            </w:r>
            <w:proofErr w:type="spellStart"/>
            <w:r w:rsidRPr="007E3688">
              <w:rPr>
                <w:rFonts w:ascii="Arial" w:hAnsi="Arial" w:cs="Arial"/>
                <w:sz w:val="15"/>
                <w:szCs w:val="15"/>
              </w:rPr>
              <w:t>aGVHD</w:t>
            </w:r>
            <w:proofErr w:type="spellEnd"/>
          </w:p>
        </w:tc>
        <w:tc>
          <w:tcPr>
            <w:tcW w:w="0" w:type="auto"/>
          </w:tcPr>
          <w:p w14:paraId="739CCB50" w14:textId="77777777" w:rsidR="00425502" w:rsidRPr="007E3688" w:rsidRDefault="00425502" w:rsidP="008C3B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6130BAEA" w14:textId="22E9FA6E" w:rsidR="00425502" w:rsidRPr="007E3688" w:rsidRDefault="00425502" w:rsidP="008C3B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 xml:space="preserve">Grade III–IV </w:t>
            </w:r>
            <w:proofErr w:type="spellStart"/>
            <w:r w:rsidRPr="007E3688">
              <w:rPr>
                <w:rFonts w:ascii="Arial" w:hAnsi="Arial" w:cs="Arial"/>
                <w:sz w:val="15"/>
                <w:szCs w:val="15"/>
              </w:rPr>
              <w:t>aGVHD</w:t>
            </w:r>
            <w:proofErr w:type="spellEnd"/>
          </w:p>
        </w:tc>
        <w:tc>
          <w:tcPr>
            <w:tcW w:w="0" w:type="auto"/>
          </w:tcPr>
          <w:p w14:paraId="257F90C8" w14:textId="77777777" w:rsidR="00425502" w:rsidRPr="007E3688" w:rsidRDefault="00425502" w:rsidP="008C3B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29E2001B" w14:textId="2C0CE8D7" w:rsidR="00425502" w:rsidRPr="007E3688" w:rsidRDefault="00425502" w:rsidP="008C3B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CMV antigenemia</w:t>
            </w:r>
          </w:p>
        </w:tc>
        <w:tc>
          <w:tcPr>
            <w:tcW w:w="0" w:type="auto"/>
          </w:tcPr>
          <w:p w14:paraId="5E2ACF2B" w14:textId="77777777" w:rsidR="00425502" w:rsidRPr="007E3688" w:rsidRDefault="00425502" w:rsidP="008C3B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4D8FCF66" w14:textId="7A8CA790" w:rsidR="00425502" w:rsidRPr="007E3688" w:rsidRDefault="00425502" w:rsidP="008C3B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Virus infections</w:t>
            </w:r>
          </w:p>
        </w:tc>
        <w:tc>
          <w:tcPr>
            <w:tcW w:w="0" w:type="auto"/>
          </w:tcPr>
          <w:p w14:paraId="2BC22D02" w14:textId="77777777" w:rsidR="00425502" w:rsidRPr="007E3688" w:rsidRDefault="00425502" w:rsidP="008C3B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406DDDF7" w14:textId="7F546E30" w:rsidR="00425502" w:rsidRPr="007E3688" w:rsidRDefault="00425502" w:rsidP="008C3B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Bacteremia</w:t>
            </w:r>
          </w:p>
        </w:tc>
        <w:tc>
          <w:tcPr>
            <w:tcW w:w="0" w:type="auto"/>
          </w:tcPr>
          <w:p w14:paraId="79113776" w14:textId="77777777" w:rsidR="00425502" w:rsidRPr="007E3688" w:rsidRDefault="00425502" w:rsidP="008C3B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E3688" w:rsidRPr="007E3688" w14:paraId="671BFDE4" w14:textId="248992FE" w:rsidTr="00425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E81048" w14:textId="68184C0D" w:rsidR="00425502" w:rsidRPr="007E3688" w:rsidRDefault="00425502" w:rsidP="008C3B4D">
            <w:pPr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By 60 days</w:t>
            </w:r>
          </w:p>
        </w:tc>
        <w:tc>
          <w:tcPr>
            <w:tcW w:w="0" w:type="auto"/>
          </w:tcPr>
          <w:p w14:paraId="7637E1F7" w14:textId="6216BC38" w:rsidR="00425502" w:rsidRPr="007E3688" w:rsidRDefault="007E3688" w:rsidP="008C3B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 w:hint="eastAsia"/>
                <w:sz w:val="15"/>
                <w:szCs w:val="15"/>
              </w:rPr>
              <w:t>N</w:t>
            </w:r>
            <w:r w:rsidRPr="007E3688">
              <w:rPr>
                <w:rFonts w:ascii="Arial" w:hAnsi="Arial" w:cs="Arial"/>
                <w:sz w:val="15"/>
                <w:szCs w:val="15"/>
              </w:rPr>
              <w:t>umbers</w:t>
            </w:r>
          </w:p>
        </w:tc>
        <w:tc>
          <w:tcPr>
            <w:tcW w:w="0" w:type="auto"/>
          </w:tcPr>
          <w:p w14:paraId="20C58289" w14:textId="535B722C" w:rsidR="00425502" w:rsidRPr="007E3688" w:rsidRDefault="00425502" w:rsidP="008C3B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542D7638" w14:textId="00BC3020" w:rsidR="00425502" w:rsidRPr="007E3688" w:rsidRDefault="00940ABA" w:rsidP="008C3B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 w:hint="eastAsia"/>
                <w:i/>
                <w:iCs/>
                <w:sz w:val="15"/>
                <w:szCs w:val="15"/>
              </w:rPr>
              <w:t>P</w:t>
            </w:r>
            <w:r w:rsidRPr="007E3688">
              <w:rPr>
                <w:rFonts w:ascii="Arial" w:hAnsi="Arial" w:cs="Arial"/>
                <w:sz w:val="15"/>
                <w:szCs w:val="15"/>
              </w:rPr>
              <w:t xml:space="preserve"> value</w:t>
            </w:r>
          </w:p>
        </w:tc>
        <w:tc>
          <w:tcPr>
            <w:tcW w:w="0" w:type="auto"/>
          </w:tcPr>
          <w:p w14:paraId="6F1D21E0" w14:textId="77777777" w:rsidR="00425502" w:rsidRPr="007E3688" w:rsidRDefault="00425502" w:rsidP="008C3B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4BA97EEB" w14:textId="79134847" w:rsidR="00425502" w:rsidRPr="007E3688" w:rsidRDefault="0078679A" w:rsidP="008C3B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 w:hint="eastAsia"/>
                <w:i/>
                <w:iCs/>
                <w:sz w:val="15"/>
                <w:szCs w:val="15"/>
              </w:rPr>
              <w:t>P</w:t>
            </w:r>
            <w:r w:rsidRPr="007E3688">
              <w:rPr>
                <w:rFonts w:ascii="Arial" w:hAnsi="Arial" w:cs="Arial"/>
                <w:sz w:val="15"/>
                <w:szCs w:val="15"/>
              </w:rPr>
              <w:t xml:space="preserve"> value</w:t>
            </w:r>
          </w:p>
        </w:tc>
        <w:tc>
          <w:tcPr>
            <w:tcW w:w="0" w:type="auto"/>
          </w:tcPr>
          <w:p w14:paraId="4076D09E" w14:textId="77777777" w:rsidR="00425502" w:rsidRPr="007E3688" w:rsidRDefault="00425502" w:rsidP="008C3B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292E0FAC" w14:textId="7A1B7DCF" w:rsidR="00425502" w:rsidRPr="007E3688" w:rsidRDefault="0078679A" w:rsidP="008C3B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 w:hint="eastAsia"/>
                <w:i/>
                <w:iCs/>
                <w:sz w:val="15"/>
                <w:szCs w:val="15"/>
              </w:rPr>
              <w:t>P</w:t>
            </w:r>
            <w:r w:rsidRPr="007E3688">
              <w:rPr>
                <w:rFonts w:ascii="Arial" w:hAnsi="Arial" w:cs="Arial"/>
                <w:sz w:val="15"/>
                <w:szCs w:val="15"/>
              </w:rPr>
              <w:t xml:space="preserve"> value</w:t>
            </w:r>
          </w:p>
        </w:tc>
        <w:tc>
          <w:tcPr>
            <w:tcW w:w="0" w:type="auto"/>
          </w:tcPr>
          <w:p w14:paraId="25EAAFF3" w14:textId="77777777" w:rsidR="00425502" w:rsidRPr="007E3688" w:rsidRDefault="00425502" w:rsidP="008C3B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2C2A7020" w14:textId="71FDE86B" w:rsidR="00425502" w:rsidRPr="007E3688" w:rsidRDefault="0078679A" w:rsidP="008C3B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 w:hint="eastAsia"/>
                <w:i/>
                <w:iCs/>
                <w:sz w:val="15"/>
                <w:szCs w:val="15"/>
              </w:rPr>
              <w:t>P</w:t>
            </w:r>
            <w:r w:rsidRPr="007E3688">
              <w:rPr>
                <w:rFonts w:ascii="Arial" w:hAnsi="Arial" w:cs="Arial"/>
                <w:sz w:val="15"/>
                <w:szCs w:val="15"/>
              </w:rPr>
              <w:t xml:space="preserve"> value</w:t>
            </w:r>
          </w:p>
        </w:tc>
        <w:tc>
          <w:tcPr>
            <w:tcW w:w="0" w:type="auto"/>
          </w:tcPr>
          <w:p w14:paraId="77E9C72D" w14:textId="77777777" w:rsidR="00425502" w:rsidRPr="007E3688" w:rsidRDefault="00425502" w:rsidP="008C3B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4CD8EE1E" w14:textId="5024FC9E" w:rsidR="00425502" w:rsidRPr="007E3688" w:rsidRDefault="0078679A" w:rsidP="008C3B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 w:hint="eastAsia"/>
                <w:i/>
                <w:iCs/>
                <w:sz w:val="15"/>
                <w:szCs w:val="15"/>
              </w:rPr>
              <w:t>P</w:t>
            </w:r>
            <w:r w:rsidRPr="007E3688">
              <w:rPr>
                <w:rFonts w:ascii="Arial" w:hAnsi="Arial" w:cs="Arial"/>
                <w:sz w:val="15"/>
                <w:szCs w:val="15"/>
              </w:rPr>
              <w:t xml:space="preserve"> value</w:t>
            </w:r>
          </w:p>
        </w:tc>
      </w:tr>
      <w:tr w:rsidR="0078679A" w:rsidRPr="007E3688" w14:paraId="67F5F9D9" w14:textId="5D2E97F2" w:rsidTr="00425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30739A" w14:textId="5C08EF54" w:rsidR="00940ABA" w:rsidRPr="007E3688" w:rsidRDefault="00940ABA" w:rsidP="00BF53B4">
            <w:pPr>
              <w:ind w:firstLineChars="100" w:firstLine="151"/>
              <w:rPr>
                <w:rFonts w:ascii="Arial" w:hAnsi="Arial" w:cs="Arial"/>
                <w:b w:val="0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ALC ≥300 /</w:t>
            </w:r>
            <w:proofErr w:type="spellStart"/>
            <w:r w:rsidRPr="007E3688">
              <w:rPr>
                <w:rFonts w:ascii="Arial" w:hAnsi="Arial" w:cs="Arial"/>
                <w:sz w:val="15"/>
                <w:szCs w:val="15"/>
              </w:rPr>
              <w:t>μL</w:t>
            </w:r>
            <w:proofErr w:type="spellEnd"/>
          </w:p>
        </w:tc>
        <w:tc>
          <w:tcPr>
            <w:tcW w:w="0" w:type="auto"/>
          </w:tcPr>
          <w:p w14:paraId="68C5A737" w14:textId="480B99F6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7E3688">
              <w:rPr>
                <w:rFonts w:ascii="Arial" w:hAnsi="Arial" w:cs="Arial"/>
                <w:sz w:val="15"/>
                <w:szCs w:val="15"/>
              </w:rPr>
              <w:t>55</w:t>
            </w:r>
          </w:p>
        </w:tc>
        <w:tc>
          <w:tcPr>
            <w:tcW w:w="0" w:type="auto"/>
          </w:tcPr>
          <w:p w14:paraId="18CFDF89" w14:textId="7FDC585A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7E3688">
              <w:rPr>
                <w:rFonts w:ascii="Arial" w:hAnsi="Arial" w:cs="Arial"/>
                <w:sz w:val="15"/>
                <w:szCs w:val="15"/>
              </w:rPr>
              <w:t>19 (78%)</w:t>
            </w:r>
          </w:p>
        </w:tc>
        <w:tc>
          <w:tcPr>
            <w:tcW w:w="0" w:type="auto"/>
          </w:tcPr>
          <w:p w14:paraId="79BF3AF2" w14:textId="32C2B7A8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1.000</w:t>
            </w:r>
          </w:p>
        </w:tc>
        <w:tc>
          <w:tcPr>
            <w:tcW w:w="0" w:type="auto"/>
          </w:tcPr>
          <w:p w14:paraId="38454E40" w14:textId="7298349C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7E3688">
              <w:rPr>
                <w:rFonts w:ascii="Arial" w:hAnsi="Arial" w:cs="Arial"/>
                <w:sz w:val="15"/>
                <w:szCs w:val="15"/>
              </w:rPr>
              <w:t>9 (13%)</w:t>
            </w:r>
          </w:p>
        </w:tc>
        <w:tc>
          <w:tcPr>
            <w:tcW w:w="0" w:type="auto"/>
          </w:tcPr>
          <w:p w14:paraId="55D7BC4C" w14:textId="7A3A89BB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0.080</w:t>
            </w:r>
          </w:p>
        </w:tc>
        <w:tc>
          <w:tcPr>
            <w:tcW w:w="0" w:type="auto"/>
          </w:tcPr>
          <w:p w14:paraId="505FA1A6" w14:textId="10F8B107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7E3688">
              <w:rPr>
                <w:rFonts w:ascii="Arial" w:hAnsi="Arial" w:cs="Arial"/>
                <w:sz w:val="15"/>
                <w:szCs w:val="15"/>
              </w:rPr>
              <w:t>06 (69%)</w:t>
            </w:r>
          </w:p>
        </w:tc>
        <w:tc>
          <w:tcPr>
            <w:tcW w:w="0" w:type="auto"/>
          </w:tcPr>
          <w:p w14:paraId="7FC948AC" w14:textId="7DEFF943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0.437</w:t>
            </w:r>
          </w:p>
        </w:tc>
        <w:tc>
          <w:tcPr>
            <w:tcW w:w="0" w:type="auto"/>
          </w:tcPr>
          <w:p w14:paraId="006DE59B" w14:textId="38A53782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7E3688">
              <w:rPr>
                <w:rFonts w:ascii="Arial" w:hAnsi="Arial" w:cs="Arial"/>
                <w:sz w:val="15"/>
                <w:szCs w:val="15"/>
              </w:rPr>
              <w:t>1 (7%)</w:t>
            </w:r>
          </w:p>
        </w:tc>
        <w:tc>
          <w:tcPr>
            <w:tcW w:w="0" w:type="auto"/>
          </w:tcPr>
          <w:p w14:paraId="518FB88B" w14:textId="31BE5570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0.465</w:t>
            </w:r>
          </w:p>
        </w:tc>
        <w:tc>
          <w:tcPr>
            <w:tcW w:w="0" w:type="auto"/>
          </w:tcPr>
          <w:p w14:paraId="7E113ABC" w14:textId="706DCD0E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2</w:t>
            </w:r>
            <w:r w:rsidRPr="007E3688"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7E3688">
              <w:rPr>
                <w:rFonts w:ascii="Arial" w:hAnsi="Arial" w:cs="Arial"/>
                <w:sz w:val="15"/>
                <w:szCs w:val="15"/>
              </w:rPr>
              <w:t xml:space="preserve"> (14%)</w:t>
            </w:r>
          </w:p>
        </w:tc>
        <w:tc>
          <w:tcPr>
            <w:tcW w:w="0" w:type="auto"/>
          </w:tcPr>
          <w:p w14:paraId="5F87F7DA" w14:textId="6423AB49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0.314</w:t>
            </w:r>
          </w:p>
        </w:tc>
      </w:tr>
      <w:tr w:rsidR="0078679A" w:rsidRPr="007E3688" w14:paraId="38A28AE1" w14:textId="7E3C5755" w:rsidTr="00425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7EF457" w14:textId="6DA9E34A" w:rsidR="00940ABA" w:rsidRPr="007E3688" w:rsidRDefault="00940ABA" w:rsidP="00BF53B4">
            <w:pPr>
              <w:ind w:firstLineChars="100" w:firstLine="151"/>
              <w:rPr>
                <w:rFonts w:ascii="Arial" w:hAnsi="Arial" w:cs="Arial"/>
                <w:b w:val="0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ALC &lt;300 /</w:t>
            </w:r>
            <w:proofErr w:type="spellStart"/>
            <w:r w:rsidRPr="007E3688">
              <w:rPr>
                <w:rFonts w:ascii="Arial" w:hAnsi="Arial" w:cs="Arial"/>
                <w:sz w:val="15"/>
                <w:szCs w:val="15"/>
              </w:rPr>
              <w:t>μL</w:t>
            </w:r>
            <w:proofErr w:type="spellEnd"/>
          </w:p>
        </w:tc>
        <w:tc>
          <w:tcPr>
            <w:tcW w:w="0" w:type="auto"/>
          </w:tcPr>
          <w:p w14:paraId="5F277C84" w14:textId="001E483D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 w:hint="eastAsia"/>
                <w:sz w:val="15"/>
                <w:szCs w:val="15"/>
              </w:rPr>
              <w:t>8</w:t>
            </w:r>
          </w:p>
        </w:tc>
        <w:tc>
          <w:tcPr>
            <w:tcW w:w="0" w:type="auto"/>
          </w:tcPr>
          <w:p w14:paraId="3B7086C5" w14:textId="19CDDD23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 w:hint="eastAsia"/>
                <w:sz w:val="15"/>
                <w:szCs w:val="15"/>
              </w:rPr>
              <w:t>6</w:t>
            </w:r>
            <w:r w:rsidRPr="007E3688">
              <w:rPr>
                <w:rFonts w:ascii="Arial" w:hAnsi="Arial" w:cs="Arial"/>
                <w:sz w:val="15"/>
                <w:szCs w:val="15"/>
              </w:rPr>
              <w:t xml:space="preserve"> (75%)</w:t>
            </w:r>
          </w:p>
        </w:tc>
        <w:tc>
          <w:tcPr>
            <w:tcW w:w="0" w:type="auto"/>
          </w:tcPr>
          <w:p w14:paraId="66EF133F" w14:textId="20290E9F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7CC2565D" w14:textId="7E4B5C92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3 (38%)</w:t>
            </w:r>
          </w:p>
        </w:tc>
        <w:tc>
          <w:tcPr>
            <w:tcW w:w="0" w:type="auto"/>
          </w:tcPr>
          <w:p w14:paraId="46781F00" w14:textId="1C9EB87F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094A2E87" w14:textId="7A33BFAE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7 (88%)</w:t>
            </w:r>
          </w:p>
        </w:tc>
        <w:tc>
          <w:tcPr>
            <w:tcW w:w="0" w:type="auto"/>
          </w:tcPr>
          <w:p w14:paraId="7DE79741" w14:textId="54A5B14E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1E0AEA5A" w14:textId="3D0D6160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1 (13%)</w:t>
            </w:r>
          </w:p>
        </w:tc>
        <w:tc>
          <w:tcPr>
            <w:tcW w:w="0" w:type="auto"/>
          </w:tcPr>
          <w:p w14:paraId="66BBF62A" w14:textId="77777777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0D88769A" w14:textId="73CDF599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2 (25%)</w:t>
            </w:r>
          </w:p>
        </w:tc>
        <w:tc>
          <w:tcPr>
            <w:tcW w:w="0" w:type="auto"/>
          </w:tcPr>
          <w:p w14:paraId="6BEF62B8" w14:textId="77777777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8679A" w:rsidRPr="007E3688" w14:paraId="4476EE65" w14:textId="59AB1D03" w:rsidTr="00425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B6B3BA" w14:textId="5DD252B7" w:rsidR="00940ABA" w:rsidRPr="007E3688" w:rsidRDefault="00940ABA" w:rsidP="00940ABA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2FC2BE8D" w14:textId="77777777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5219C62E" w14:textId="5754461B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41D4A3DC" w14:textId="73FED0F0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159EFDE6" w14:textId="150F0F9F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0F7F2544" w14:textId="44595810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1BC56AD6" w14:textId="279261F6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7FA05201" w14:textId="1B7A710F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15957ADB" w14:textId="62A96169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456C7170" w14:textId="7883D91C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2DCC8A39" w14:textId="5D647790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1484D2C9" w14:textId="77777777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8679A" w:rsidRPr="007E3688" w14:paraId="5CD4B953" w14:textId="46972290" w:rsidTr="00425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A46040" w14:textId="5E68873F" w:rsidR="00940ABA" w:rsidRPr="007E3688" w:rsidRDefault="00940ABA" w:rsidP="00BF53B4">
            <w:pPr>
              <w:ind w:firstLineChars="100" w:firstLine="151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ALC ≥600 /</w:t>
            </w:r>
            <w:proofErr w:type="spellStart"/>
            <w:r w:rsidRPr="007E3688">
              <w:rPr>
                <w:rFonts w:ascii="Arial" w:hAnsi="Arial" w:cs="Arial"/>
                <w:sz w:val="15"/>
                <w:szCs w:val="15"/>
              </w:rPr>
              <w:t>μL</w:t>
            </w:r>
            <w:proofErr w:type="spellEnd"/>
          </w:p>
        </w:tc>
        <w:tc>
          <w:tcPr>
            <w:tcW w:w="0" w:type="auto"/>
          </w:tcPr>
          <w:p w14:paraId="06613C52" w14:textId="583B7377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7E3688">
              <w:rPr>
                <w:rFonts w:ascii="Arial" w:hAnsi="Arial" w:cs="Arial"/>
                <w:sz w:val="15"/>
                <w:szCs w:val="15"/>
              </w:rPr>
              <w:t>28</w:t>
            </w:r>
          </w:p>
        </w:tc>
        <w:tc>
          <w:tcPr>
            <w:tcW w:w="0" w:type="auto"/>
          </w:tcPr>
          <w:p w14:paraId="3A0D3CA2" w14:textId="600F5F55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99 (78%)</w:t>
            </w:r>
          </w:p>
        </w:tc>
        <w:tc>
          <w:tcPr>
            <w:tcW w:w="0" w:type="auto"/>
          </w:tcPr>
          <w:p w14:paraId="28DBF456" w14:textId="7BF71A1F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1.000</w:t>
            </w:r>
          </w:p>
        </w:tc>
        <w:tc>
          <w:tcPr>
            <w:tcW w:w="0" w:type="auto"/>
          </w:tcPr>
          <w:p w14:paraId="193946C9" w14:textId="64F4B497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13 (10%)</w:t>
            </w:r>
          </w:p>
        </w:tc>
        <w:tc>
          <w:tcPr>
            <w:tcW w:w="0" w:type="auto"/>
          </w:tcPr>
          <w:p w14:paraId="455D41B2" w14:textId="6D0EE177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E3688">
              <w:rPr>
                <w:rFonts w:ascii="Arial" w:hAnsi="Arial" w:cs="Arial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0" w:type="auto"/>
          </w:tcPr>
          <w:p w14:paraId="25AE17BE" w14:textId="79AA6EFF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84 (66%)</w:t>
            </w:r>
          </w:p>
        </w:tc>
        <w:tc>
          <w:tcPr>
            <w:tcW w:w="0" w:type="auto"/>
          </w:tcPr>
          <w:p w14:paraId="22D191D7" w14:textId="63B12C13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E3688">
              <w:rPr>
                <w:rFonts w:ascii="Arial" w:hAnsi="Arial" w:cs="Arial"/>
                <w:b/>
                <w:bCs/>
                <w:sz w:val="15"/>
                <w:szCs w:val="15"/>
              </w:rPr>
              <w:t>0.035</w:t>
            </w:r>
          </w:p>
        </w:tc>
        <w:tc>
          <w:tcPr>
            <w:tcW w:w="0" w:type="auto"/>
          </w:tcPr>
          <w:p w14:paraId="13326E6F" w14:textId="14654647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8 (6%)</w:t>
            </w:r>
          </w:p>
        </w:tc>
        <w:tc>
          <w:tcPr>
            <w:tcW w:w="0" w:type="auto"/>
          </w:tcPr>
          <w:p w14:paraId="3AC4E840" w14:textId="1820154C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0.698</w:t>
            </w:r>
          </w:p>
        </w:tc>
        <w:tc>
          <w:tcPr>
            <w:tcW w:w="0" w:type="auto"/>
          </w:tcPr>
          <w:p w14:paraId="0787F098" w14:textId="480FDAC5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16 (13%)</w:t>
            </w:r>
          </w:p>
        </w:tc>
        <w:tc>
          <w:tcPr>
            <w:tcW w:w="0" w:type="auto"/>
          </w:tcPr>
          <w:p w14:paraId="2F15DB56" w14:textId="5CF05C0E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0.401</w:t>
            </w:r>
          </w:p>
        </w:tc>
      </w:tr>
      <w:tr w:rsidR="0078679A" w:rsidRPr="007E3688" w14:paraId="5DDDB7C8" w14:textId="748C30BB" w:rsidTr="00425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D68549" w14:textId="3977C658" w:rsidR="00940ABA" w:rsidRPr="007E3688" w:rsidRDefault="00940ABA" w:rsidP="00BF53B4">
            <w:pPr>
              <w:ind w:firstLineChars="100" w:firstLine="151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ALC &lt;600 /</w:t>
            </w:r>
            <w:proofErr w:type="spellStart"/>
            <w:r w:rsidRPr="007E3688">
              <w:rPr>
                <w:rFonts w:ascii="Arial" w:hAnsi="Arial" w:cs="Arial"/>
                <w:sz w:val="15"/>
                <w:szCs w:val="15"/>
              </w:rPr>
              <w:t>μL</w:t>
            </w:r>
            <w:proofErr w:type="spellEnd"/>
          </w:p>
        </w:tc>
        <w:tc>
          <w:tcPr>
            <w:tcW w:w="0" w:type="auto"/>
          </w:tcPr>
          <w:p w14:paraId="38CA4276" w14:textId="7B8C9928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 w:hint="eastAsia"/>
                <w:sz w:val="15"/>
                <w:szCs w:val="15"/>
              </w:rPr>
              <w:t>3</w:t>
            </w:r>
            <w:r w:rsidRPr="007E3688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0" w:type="auto"/>
          </w:tcPr>
          <w:p w14:paraId="2BC41D15" w14:textId="76AD6421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26 (79%)</w:t>
            </w:r>
          </w:p>
        </w:tc>
        <w:tc>
          <w:tcPr>
            <w:tcW w:w="0" w:type="auto"/>
          </w:tcPr>
          <w:p w14:paraId="1D9C871F" w14:textId="77777777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18F87799" w14:textId="0EB6E7BB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9 (28%)</w:t>
            </w:r>
          </w:p>
        </w:tc>
        <w:tc>
          <w:tcPr>
            <w:tcW w:w="0" w:type="auto"/>
          </w:tcPr>
          <w:p w14:paraId="0F10D910" w14:textId="77777777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1464024C" w14:textId="3E7D5ED5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28 (85%)</w:t>
            </w:r>
          </w:p>
        </w:tc>
        <w:tc>
          <w:tcPr>
            <w:tcW w:w="0" w:type="auto"/>
          </w:tcPr>
          <w:p w14:paraId="5BB8DC06" w14:textId="77777777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</w:tcPr>
          <w:p w14:paraId="331B2CB9" w14:textId="6FB5AB4F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3 (9%)</w:t>
            </w:r>
          </w:p>
        </w:tc>
        <w:tc>
          <w:tcPr>
            <w:tcW w:w="0" w:type="auto"/>
          </w:tcPr>
          <w:p w14:paraId="635273DA" w14:textId="77777777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10714795" w14:textId="36249012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6 (18%)</w:t>
            </w:r>
          </w:p>
        </w:tc>
        <w:tc>
          <w:tcPr>
            <w:tcW w:w="0" w:type="auto"/>
          </w:tcPr>
          <w:p w14:paraId="41366281" w14:textId="77777777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8679A" w:rsidRPr="007E3688" w14:paraId="26333CE3" w14:textId="5E6DD058" w:rsidTr="00425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A8F7B6" w14:textId="77777777" w:rsidR="00940ABA" w:rsidRPr="007E3688" w:rsidRDefault="00940ABA" w:rsidP="00940ABA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246D31A3" w14:textId="77777777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7A33ED29" w14:textId="42647F1C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351E3B67" w14:textId="77777777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63D99B7C" w14:textId="77777777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2E2EBF50" w14:textId="77777777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526E1CAE" w14:textId="77777777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654F1706" w14:textId="77777777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</w:tcPr>
          <w:p w14:paraId="00127C42" w14:textId="77777777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67F25928" w14:textId="77777777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2D4915B9" w14:textId="77777777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35DEA5DF" w14:textId="77777777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8679A" w:rsidRPr="007E3688" w14:paraId="479483B8" w14:textId="398E370D" w:rsidTr="00425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E05930" w14:textId="56C98E2E" w:rsidR="00940ABA" w:rsidRPr="007E3688" w:rsidRDefault="00940ABA" w:rsidP="00BF53B4">
            <w:pPr>
              <w:ind w:firstLineChars="100" w:firstLine="151"/>
              <w:rPr>
                <w:rFonts w:ascii="Arial" w:hAnsi="Arial" w:cs="Arial"/>
                <w:b w:val="0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ALC ≥900 /</w:t>
            </w:r>
            <w:proofErr w:type="spellStart"/>
            <w:r w:rsidRPr="007E3688">
              <w:rPr>
                <w:rFonts w:ascii="Arial" w:hAnsi="Arial" w:cs="Arial"/>
                <w:sz w:val="15"/>
                <w:szCs w:val="15"/>
              </w:rPr>
              <w:t>μL</w:t>
            </w:r>
            <w:proofErr w:type="spellEnd"/>
          </w:p>
        </w:tc>
        <w:tc>
          <w:tcPr>
            <w:tcW w:w="0" w:type="auto"/>
          </w:tcPr>
          <w:p w14:paraId="41212767" w14:textId="3BAF536C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 w:hint="eastAsia"/>
                <w:sz w:val="15"/>
                <w:szCs w:val="15"/>
              </w:rPr>
              <w:t>9</w:t>
            </w:r>
            <w:r w:rsidRPr="007E3688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42CA3EA2" w14:textId="7AC6A606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75 (82%)</w:t>
            </w:r>
          </w:p>
        </w:tc>
        <w:tc>
          <w:tcPr>
            <w:tcW w:w="0" w:type="auto"/>
          </w:tcPr>
          <w:p w14:paraId="63D1AF88" w14:textId="666133C7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0.176</w:t>
            </w:r>
          </w:p>
        </w:tc>
        <w:tc>
          <w:tcPr>
            <w:tcW w:w="0" w:type="auto"/>
          </w:tcPr>
          <w:p w14:paraId="7E47D6B5" w14:textId="1146EE33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9 (10%)</w:t>
            </w:r>
          </w:p>
        </w:tc>
        <w:tc>
          <w:tcPr>
            <w:tcW w:w="0" w:type="auto"/>
          </w:tcPr>
          <w:p w14:paraId="2504E9F2" w14:textId="2EFF943E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0.109</w:t>
            </w:r>
          </w:p>
        </w:tc>
        <w:tc>
          <w:tcPr>
            <w:tcW w:w="0" w:type="auto"/>
          </w:tcPr>
          <w:p w14:paraId="488FBD0F" w14:textId="33ADE7B9" w:rsidR="00940ABA" w:rsidRPr="007E3688" w:rsidRDefault="0078679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58</w:t>
            </w:r>
            <w:r w:rsidR="00940ABA" w:rsidRPr="007E3688">
              <w:rPr>
                <w:rFonts w:ascii="Arial" w:hAnsi="Arial" w:cs="Arial"/>
                <w:sz w:val="15"/>
                <w:szCs w:val="15"/>
              </w:rPr>
              <w:t xml:space="preserve"> (6</w:t>
            </w:r>
            <w:r w:rsidRPr="007E3688">
              <w:rPr>
                <w:rFonts w:ascii="Arial" w:hAnsi="Arial" w:cs="Arial"/>
                <w:sz w:val="15"/>
                <w:szCs w:val="15"/>
              </w:rPr>
              <w:t>3</w:t>
            </w:r>
            <w:r w:rsidR="00940ABA" w:rsidRPr="007E3688"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14:paraId="4D54C19D" w14:textId="3ED3437C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E3688">
              <w:rPr>
                <w:rFonts w:ascii="Arial" w:hAnsi="Arial" w:cs="Arial"/>
                <w:b/>
                <w:bCs/>
                <w:sz w:val="15"/>
                <w:szCs w:val="15"/>
              </w:rPr>
              <w:t>0.0</w:t>
            </w:r>
            <w:r w:rsidR="0078679A" w:rsidRPr="007E3688">
              <w:rPr>
                <w:rFonts w:ascii="Arial" w:hAnsi="Arial" w:cs="Arial"/>
                <w:b/>
                <w:bCs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14:paraId="05607428" w14:textId="78347602" w:rsidR="00940ABA" w:rsidRPr="007E3688" w:rsidRDefault="0078679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4</w:t>
            </w:r>
            <w:r w:rsidR="00940ABA" w:rsidRPr="007E3688">
              <w:rPr>
                <w:rFonts w:ascii="Arial" w:hAnsi="Arial" w:cs="Arial"/>
                <w:sz w:val="15"/>
                <w:szCs w:val="15"/>
              </w:rPr>
              <w:t xml:space="preserve"> (</w:t>
            </w:r>
            <w:r w:rsidRPr="007E3688">
              <w:rPr>
                <w:rFonts w:ascii="Arial" w:hAnsi="Arial" w:cs="Arial"/>
                <w:sz w:val="15"/>
                <w:szCs w:val="15"/>
              </w:rPr>
              <w:t>4</w:t>
            </w:r>
            <w:r w:rsidR="00940ABA" w:rsidRPr="007E3688"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14:paraId="3286A78E" w14:textId="6517B6B8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0.</w:t>
            </w:r>
            <w:r w:rsidR="0078679A" w:rsidRPr="007E3688">
              <w:rPr>
                <w:rFonts w:ascii="Arial" w:hAnsi="Arial" w:cs="Arial"/>
                <w:sz w:val="15"/>
                <w:szCs w:val="15"/>
              </w:rPr>
              <w:t>20</w:t>
            </w:r>
            <w:r w:rsidRPr="007E3688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0" w:type="auto"/>
          </w:tcPr>
          <w:p w14:paraId="2B331109" w14:textId="0CBBFFC9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1</w:t>
            </w:r>
            <w:r w:rsidR="0078679A" w:rsidRPr="007E3688">
              <w:rPr>
                <w:rFonts w:ascii="Arial" w:hAnsi="Arial" w:cs="Arial"/>
                <w:sz w:val="15"/>
                <w:szCs w:val="15"/>
              </w:rPr>
              <w:t>0</w:t>
            </w:r>
            <w:r w:rsidRPr="007E3688">
              <w:rPr>
                <w:rFonts w:ascii="Arial" w:hAnsi="Arial" w:cs="Arial"/>
                <w:sz w:val="15"/>
                <w:szCs w:val="15"/>
              </w:rPr>
              <w:t xml:space="preserve"> (1</w:t>
            </w:r>
            <w:r w:rsidR="0078679A" w:rsidRPr="007E3688">
              <w:rPr>
                <w:rFonts w:ascii="Arial" w:hAnsi="Arial" w:cs="Arial"/>
                <w:sz w:val="15"/>
                <w:szCs w:val="15"/>
              </w:rPr>
              <w:t>1</w:t>
            </w:r>
            <w:r w:rsidRPr="007E3688"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14:paraId="1FE2BBCD" w14:textId="3245D064" w:rsidR="00940ABA" w:rsidRPr="007E3688" w:rsidRDefault="00940ABA" w:rsidP="0094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0.</w:t>
            </w:r>
            <w:r w:rsidR="0078679A" w:rsidRPr="007E3688">
              <w:rPr>
                <w:rFonts w:ascii="Arial" w:hAnsi="Arial" w:cs="Arial"/>
                <w:sz w:val="15"/>
                <w:szCs w:val="15"/>
              </w:rPr>
              <w:t>254</w:t>
            </w:r>
          </w:p>
        </w:tc>
      </w:tr>
      <w:tr w:rsidR="0078679A" w:rsidRPr="007E3688" w14:paraId="114529E8" w14:textId="584B654A" w:rsidTr="00425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8E01F6" w14:textId="121E80A9" w:rsidR="00940ABA" w:rsidRPr="007E3688" w:rsidRDefault="00940ABA" w:rsidP="00BF53B4">
            <w:pPr>
              <w:ind w:firstLineChars="100" w:firstLine="151"/>
              <w:rPr>
                <w:rFonts w:ascii="Arial" w:hAnsi="Arial" w:cs="Arial"/>
                <w:b w:val="0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ALC &lt;900 /</w:t>
            </w:r>
            <w:proofErr w:type="spellStart"/>
            <w:r w:rsidRPr="007E3688">
              <w:rPr>
                <w:rFonts w:ascii="Arial" w:hAnsi="Arial" w:cs="Arial"/>
                <w:sz w:val="15"/>
                <w:szCs w:val="15"/>
              </w:rPr>
              <w:t>μL</w:t>
            </w:r>
            <w:proofErr w:type="spellEnd"/>
          </w:p>
        </w:tc>
        <w:tc>
          <w:tcPr>
            <w:tcW w:w="0" w:type="auto"/>
          </w:tcPr>
          <w:p w14:paraId="5D3F570F" w14:textId="7AD8FD7D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 w:hint="eastAsia"/>
                <w:sz w:val="15"/>
                <w:szCs w:val="15"/>
              </w:rPr>
              <w:t>6</w:t>
            </w:r>
            <w:r w:rsidRPr="007E3688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0" w:type="auto"/>
          </w:tcPr>
          <w:p w14:paraId="0DEE0539" w14:textId="68A71BC7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50 (73%)</w:t>
            </w:r>
          </w:p>
        </w:tc>
        <w:tc>
          <w:tcPr>
            <w:tcW w:w="0" w:type="auto"/>
          </w:tcPr>
          <w:p w14:paraId="7F4B20CA" w14:textId="056C5DDF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0035D15C" w14:textId="7DF56433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13 (19%)</w:t>
            </w:r>
          </w:p>
        </w:tc>
        <w:tc>
          <w:tcPr>
            <w:tcW w:w="0" w:type="auto"/>
          </w:tcPr>
          <w:p w14:paraId="2BAD6029" w14:textId="6487662B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354EBF0B" w14:textId="3555542C" w:rsidR="00940ABA" w:rsidRPr="007E3688" w:rsidRDefault="0078679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54</w:t>
            </w:r>
            <w:r w:rsidR="00940ABA" w:rsidRPr="007E3688">
              <w:rPr>
                <w:rFonts w:ascii="Arial" w:hAnsi="Arial" w:cs="Arial"/>
                <w:sz w:val="15"/>
                <w:szCs w:val="15"/>
              </w:rPr>
              <w:t xml:space="preserve"> (</w:t>
            </w:r>
            <w:r w:rsidRPr="007E3688">
              <w:rPr>
                <w:rFonts w:ascii="Arial" w:hAnsi="Arial" w:cs="Arial"/>
                <w:sz w:val="15"/>
                <w:szCs w:val="15"/>
              </w:rPr>
              <w:t>7</w:t>
            </w:r>
            <w:r w:rsidR="00940ABA" w:rsidRPr="007E3688">
              <w:rPr>
                <w:rFonts w:ascii="Arial" w:hAnsi="Arial" w:cs="Arial"/>
                <w:sz w:val="15"/>
                <w:szCs w:val="15"/>
              </w:rPr>
              <w:t>8%)</w:t>
            </w:r>
          </w:p>
        </w:tc>
        <w:tc>
          <w:tcPr>
            <w:tcW w:w="0" w:type="auto"/>
          </w:tcPr>
          <w:p w14:paraId="2903C910" w14:textId="5514D129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336EC7B5" w14:textId="6B4402B3" w:rsidR="00940ABA" w:rsidRPr="007E3688" w:rsidRDefault="0078679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7</w:t>
            </w:r>
            <w:r w:rsidR="00940ABA" w:rsidRPr="007E3688">
              <w:rPr>
                <w:rFonts w:ascii="Arial" w:hAnsi="Arial" w:cs="Arial"/>
                <w:sz w:val="15"/>
                <w:szCs w:val="15"/>
              </w:rPr>
              <w:t xml:space="preserve"> (</w:t>
            </w:r>
            <w:r w:rsidRPr="007E3688">
              <w:rPr>
                <w:rFonts w:ascii="Arial" w:hAnsi="Arial" w:cs="Arial"/>
                <w:sz w:val="15"/>
                <w:szCs w:val="15"/>
              </w:rPr>
              <w:t>10</w:t>
            </w:r>
            <w:r w:rsidR="00940ABA" w:rsidRPr="007E3688"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14:paraId="36367A38" w14:textId="77777777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55464850" w14:textId="114AEC01" w:rsidR="00940ABA" w:rsidRPr="007E3688" w:rsidRDefault="0078679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E3688">
              <w:rPr>
                <w:rFonts w:ascii="Arial" w:hAnsi="Arial" w:cs="Arial"/>
                <w:sz w:val="15"/>
                <w:szCs w:val="15"/>
              </w:rPr>
              <w:t>12</w:t>
            </w:r>
            <w:r w:rsidR="00940ABA" w:rsidRPr="007E3688">
              <w:rPr>
                <w:rFonts w:ascii="Arial" w:hAnsi="Arial" w:cs="Arial"/>
                <w:sz w:val="15"/>
                <w:szCs w:val="15"/>
              </w:rPr>
              <w:t xml:space="preserve"> (1</w:t>
            </w:r>
            <w:r w:rsidRPr="007E3688">
              <w:rPr>
                <w:rFonts w:ascii="Arial" w:hAnsi="Arial" w:cs="Arial"/>
                <w:sz w:val="15"/>
                <w:szCs w:val="15"/>
              </w:rPr>
              <w:t>7</w:t>
            </w:r>
            <w:r w:rsidR="00940ABA" w:rsidRPr="007E3688"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0" w:type="auto"/>
          </w:tcPr>
          <w:p w14:paraId="5F799C1A" w14:textId="77777777" w:rsidR="00940ABA" w:rsidRPr="007E3688" w:rsidRDefault="00940ABA" w:rsidP="0094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2DEE66F6" w14:textId="77777777" w:rsidR="00145C60" w:rsidRPr="007E3688" w:rsidRDefault="00145C60" w:rsidP="00145C6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DF0ABE2" w14:textId="76A2BB0E" w:rsidR="00145C60" w:rsidRPr="007E3688" w:rsidRDefault="0078679A" w:rsidP="00145C60">
      <w:pPr>
        <w:rPr>
          <w:rFonts w:ascii="Arial" w:hAnsi="Arial" w:cs="Arial"/>
          <w:color w:val="000000" w:themeColor="text1"/>
          <w:sz w:val="20"/>
          <w:szCs w:val="20"/>
        </w:rPr>
      </w:pPr>
      <w:r w:rsidRPr="007E3688">
        <w:rPr>
          <w:rFonts w:ascii="Arial" w:hAnsi="Arial" w:cs="Arial"/>
          <w:color w:val="000000" w:themeColor="text1"/>
          <w:sz w:val="20"/>
          <w:szCs w:val="20"/>
        </w:rPr>
        <w:t>GVHD</w:t>
      </w:r>
      <w:r w:rsidRPr="007E3688">
        <w:rPr>
          <w:rStyle w:val="apple-converted-space"/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7E3688">
        <w:rPr>
          <w:rFonts w:ascii="Arial" w:hAnsi="Arial" w:cs="Arial"/>
          <w:color w:val="000000" w:themeColor="text1"/>
          <w:sz w:val="20"/>
          <w:szCs w:val="20"/>
        </w:rPr>
        <w:t xml:space="preserve">graft-versus-host disease; </w:t>
      </w:r>
      <w:r w:rsidR="00145C60" w:rsidRPr="007E3688">
        <w:rPr>
          <w:rFonts w:ascii="Arial" w:hAnsi="Arial" w:cs="Arial"/>
          <w:color w:val="000000" w:themeColor="text1"/>
          <w:sz w:val="20"/>
          <w:szCs w:val="20"/>
        </w:rPr>
        <w:t>ALC, absolute lymphocyte count</w:t>
      </w:r>
      <w:r w:rsidRPr="007E3688">
        <w:rPr>
          <w:rFonts w:ascii="Arial" w:hAnsi="Arial" w:cs="Arial"/>
          <w:color w:val="000000" w:themeColor="text1"/>
          <w:sz w:val="20"/>
          <w:szCs w:val="20"/>
        </w:rPr>
        <w:t>; CMV, cytomegalovirus.</w:t>
      </w:r>
    </w:p>
    <w:p w14:paraId="5BEEF63B" w14:textId="77777777" w:rsidR="0078679A" w:rsidRPr="007E3688" w:rsidRDefault="0078679A" w:rsidP="00145C6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DC2B96A" w14:textId="77777777" w:rsidR="007E3688" w:rsidRPr="007E3688" w:rsidRDefault="007E3688" w:rsidP="007E3688">
      <w:pPr>
        <w:rPr>
          <w:rFonts w:ascii="Arial" w:hAnsi="Arial" w:cs="Arial"/>
          <w:color w:val="000000" w:themeColor="text1"/>
          <w:sz w:val="20"/>
          <w:szCs w:val="20"/>
        </w:rPr>
      </w:pPr>
      <w:r w:rsidRPr="007E3688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r w:rsidRPr="007E3688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Pr="007E3688">
        <w:rPr>
          <w:rFonts w:ascii="Arial" w:hAnsi="Arial" w:cs="Arial"/>
          <w:color w:val="000000" w:themeColor="text1"/>
          <w:sz w:val="20"/>
          <w:szCs w:val="20"/>
        </w:rPr>
        <w:t xml:space="preserve"> values in bold are statistically significant (&lt;0.05).</w:t>
      </w:r>
    </w:p>
    <w:p w14:paraId="065DB995" w14:textId="3F301A81" w:rsidR="00145C60" w:rsidRPr="007E3688" w:rsidRDefault="00145C60" w:rsidP="0001580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37597A3" w14:textId="41471AB6" w:rsidR="0078679A" w:rsidRPr="007E3688" w:rsidRDefault="0078679A" w:rsidP="0001580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FD8916E" w14:textId="12501696" w:rsidR="0078679A" w:rsidRPr="007E3688" w:rsidRDefault="0078679A" w:rsidP="0001580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57F2201" w14:textId="19484BF8" w:rsidR="0078679A" w:rsidRPr="007E3688" w:rsidRDefault="0078679A" w:rsidP="0001580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5972723" w14:textId="12C52C7B" w:rsidR="0078679A" w:rsidRPr="007E3688" w:rsidRDefault="0078679A" w:rsidP="0001580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1481817" w14:textId="77777777" w:rsidR="0078679A" w:rsidRPr="007E3688" w:rsidRDefault="0078679A" w:rsidP="0001580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FB73323" w14:textId="1231B489" w:rsidR="00145C60" w:rsidRPr="007E3688" w:rsidRDefault="00145C60" w:rsidP="0001580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7E7B80D" w14:textId="77777777" w:rsidR="00145C60" w:rsidRPr="007E3688" w:rsidRDefault="00145C60" w:rsidP="0001580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99CCA32" w14:textId="4EFFCA65" w:rsidR="00727804" w:rsidRPr="007E3688" w:rsidRDefault="00727804" w:rsidP="0001580E">
      <w:pPr>
        <w:rPr>
          <w:rFonts w:ascii="Arial" w:hAnsi="Arial" w:cs="Arial"/>
          <w:color w:val="000000" w:themeColor="text1"/>
          <w:sz w:val="20"/>
          <w:szCs w:val="20"/>
        </w:rPr>
      </w:pPr>
      <w:r w:rsidRPr="007E368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Table </w:t>
      </w:r>
      <w:r w:rsidR="00145C60" w:rsidRPr="007E3688">
        <w:rPr>
          <w:rFonts w:ascii="Arial" w:hAnsi="Arial" w:cs="Arial"/>
          <w:b/>
          <w:bCs/>
          <w:color w:val="000000" w:themeColor="text1"/>
          <w:sz w:val="20"/>
          <w:szCs w:val="20"/>
        </w:rPr>
        <w:t>3</w:t>
      </w:r>
      <w:r w:rsidRPr="007E3688">
        <w:rPr>
          <w:rFonts w:ascii="Arial" w:hAnsi="Arial" w:cs="Arial"/>
          <w:color w:val="000000" w:themeColor="text1"/>
          <w:sz w:val="20"/>
          <w:szCs w:val="20"/>
        </w:rPr>
        <w:t xml:space="preserve">. Cause of death according to </w:t>
      </w:r>
      <w:r w:rsidR="00E27210" w:rsidRPr="007E3688">
        <w:rPr>
          <w:rFonts w:ascii="Arial" w:hAnsi="Arial" w:cs="Arial"/>
          <w:color w:val="000000" w:themeColor="text1"/>
          <w:sz w:val="20"/>
          <w:szCs w:val="20"/>
        </w:rPr>
        <w:t>absolute lymphocyte count (</w:t>
      </w:r>
      <w:r w:rsidRPr="007E3688">
        <w:rPr>
          <w:rFonts w:ascii="Arial" w:hAnsi="Arial" w:cs="Arial"/>
          <w:color w:val="000000" w:themeColor="text1"/>
          <w:sz w:val="20"/>
          <w:szCs w:val="20"/>
        </w:rPr>
        <w:t>ALC</w:t>
      </w:r>
      <w:r w:rsidR="00E27210" w:rsidRPr="007E3688">
        <w:rPr>
          <w:rFonts w:ascii="Arial" w:hAnsi="Arial" w:cs="Arial"/>
          <w:color w:val="000000" w:themeColor="text1"/>
          <w:sz w:val="20"/>
          <w:szCs w:val="20"/>
        </w:rPr>
        <w:t>)</w:t>
      </w:r>
      <w:r w:rsidRPr="007E3688">
        <w:rPr>
          <w:rFonts w:ascii="Arial" w:hAnsi="Arial" w:cs="Arial"/>
          <w:color w:val="000000" w:themeColor="text1"/>
          <w:sz w:val="20"/>
          <w:szCs w:val="20"/>
        </w:rPr>
        <w:t xml:space="preserve"> ≥300 /</w:t>
      </w:r>
      <w:proofErr w:type="spellStart"/>
      <w:r w:rsidRPr="007E3688">
        <w:rPr>
          <w:rFonts w:ascii="Arial" w:hAnsi="Arial" w:cs="Arial"/>
          <w:color w:val="000000" w:themeColor="text1"/>
          <w:sz w:val="20"/>
          <w:szCs w:val="20"/>
        </w:rPr>
        <w:t>μL</w:t>
      </w:r>
      <w:proofErr w:type="spellEnd"/>
      <w:r w:rsidRPr="007E3688">
        <w:rPr>
          <w:rFonts w:ascii="Arial" w:hAnsi="Arial" w:cs="Arial"/>
          <w:color w:val="000000" w:themeColor="text1"/>
          <w:sz w:val="20"/>
          <w:szCs w:val="20"/>
        </w:rPr>
        <w:t xml:space="preserve"> by 60 days after CBT.</w:t>
      </w:r>
    </w:p>
    <w:p w14:paraId="622C1A62" w14:textId="50FD173D" w:rsidR="00727804" w:rsidRPr="007E3688" w:rsidRDefault="00727804" w:rsidP="0001580E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01580E" w:rsidRPr="007E3688" w14:paraId="1894AC77" w14:textId="77777777" w:rsidTr="00E272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2D9ADF96" w14:textId="77777777" w:rsidR="00727804" w:rsidRPr="007E3688" w:rsidRDefault="00727804" w:rsidP="000158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3" w:type="dxa"/>
          </w:tcPr>
          <w:p w14:paraId="29804726" w14:textId="661F62DB" w:rsidR="00727804" w:rsidRPr="007E3688" w:rsidRDefault="00727804" w:rsidP="0001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 xml:space="preserve">Total </w:t>
            </w:r>
          </w:p>
        </w:tc>
        <w:tc>
          <w:tcPr>
            <w:tcW w:w="2124" w:type="dxa"/>
          </w:tcPr>
          <w:p w14:paraId="3936457C" w14:textId="2F8FEE7D" w:rsidR="00727804" w:rsidRPr="007E3688" w:rsidRDefault="00727804" w:rsidP="0001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ALC &lt;300 /</w:t>
            </w:r>
            <w:proofErr w:type="spellStart"/>
            <w:r w:rsidRPr="007E3688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124" w:type="dxa"/>
          </w:tcPr>
          <w:p w14:paraId="7214873A" w14:textId="13454D3C" w:rsidR="00727804" w:rsidRPr="007E3688" w:rsidRDefault="00727804" w:rsidP="0001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ALC ≥300 /</w:t>
            </w:r>
            <w:proofErr w:type="spellStart"/>
            <w:r w:rsidRPr="007E3688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</w:tr>
      <w:tr w:rsidR="0001580E" w:rsidRPr="007E3688" w14:paraId="6A9C848C" w14:textId="77777777" w:rsidTr="00E27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1AA91664" w14:textId="3682F09E" w:rsidR="00727804" w:rsidRPr="007E3688" w:rsidRDefault="00727804" w:rsidP="0001580E">
            <w:pPr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Number of deaths</w:t>
            </w:r>
          </w:p>
        </w:tc>
        <w:tc>
          <w:tcPr>
            <w:tcW w:w="2123" w:type="dxa"/>
          </w:tcPr>
          <w:p w14:paraId="63CCC6E7" w14:textId="76D24D84" w:rsidR="00727804" w:rsidRPr="007E3688" w:rsidRDefault="00727804" w:rsidP="0001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124" w:type="dxa"/>
          </w:tcPr>
          <w:p w14:paraId="41F77E2F" w14:textId="3041D529" w:rsidR="00727804" w:rsidRPr="007E3688" w:rsidRDefault="00727804" w:rsidP="0001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24" w:type="dxa"/>
          </w:tcPr>
          <w:p w14:paraId="4EB0AAFD" w14:textId="0EA01150" w:rsidR="00727804" w:rsidRPr="007E3688" w:rsidRDefault="00727804" w:rsidP="0001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01580E" w:rsidRPr="007E3688" w14:paraId="24989941" w14:textId="77777777" w:rsidTr="00E27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1195EA7F" w14:textId="6B1217AB" w:rsidR="00727804" w:rsidRPr="007E3688" w:rsidRDefault="00727804" w:rsidP="0001580E">
            <w:pPr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2123" w:type="dxa"/>
          </w:tcPr>
          <w:p w14:paraId="3F51B260" w14:textId="41C80B9E" w:rsidR="00727804" w:rsidRPr="007E3688" w:rsidRDefault="00727804" w:rsidP="0001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26</w:t>
            </w:r>
            <w:r w:rsidR="0001580E" w:rsidRPr="007E3688">
              <w:rPr>
                <w:rFonts w:ascii="Arial" w:hAnsi="Arial" w:cs="Arial"/>
                <w:sz w:val="20"/>
                <w:szCs w:val="20"/>
              </w:rPr>
              <w:t xml:space="preserve"> (60%)</w:t>
            </w:r>
          </w:p>
        </w:tc>
        <w:tc>
          <w:tcPr>
            <w:tcW w:w="2124" w:type="dxa"/>
          </w:tcPr>
          <w:p w14:paraId="3C34D51B" w14:textId="3A85642C" w:rsidR="00727804" w:rsidRPr="007E3688" w:rsidRDefault="00727804" w:rsidP="0001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2</w:t>
            </w:r>
            <w:r w:rsidR="0001580E" w:rsidRPr="007E3688">
              <w:rPr>
                <w:rFonts w:ascii="Arial" w:hAnsi="Arial" w:cs="Arial"/>
                <w:sz w:val="20"/>
                <w:szCs w:val="20"/>
              </w:rPr>
              <w:t xml:space="preserve"> (40%)</w:t>
            </w:r>
          </w:p>
        </w:tc>
        <w:tc>
          <w:tcPr>
            <w:tcW w:w="2124" w:type="dxa"/>
          </w:tcPr>
          <w:p w14:paraId="51E04A8B" w14:textId="2FB6F0C9" w:rsidR="00727804" w:rsidRPr="007E3688" w:rsidRDefault="00727804" w:rsidP="0001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24</w:t>
            </w:r>
            <w:r w:rsidR="0001580E" w:rsidRPr="007E3688">
              <w:rPr>
                <w:rFonts w:ascii="Arial" w:hAnsi="Arial" w:cs="Arial"/>
                <w:sz w:val="20"/>
                <w:szCs w:val="20"/>
              </w:rPr>
              <w:t xml:space="preserve"> (63%)</w:t>
            </w:r>
          </w:p>
        </w:tc>
      </w:tr>
      <w:tr w:rsidR="0001580E" w:rsidRPr="007E3688" w14:paraId="6095D67D" w14:textId="77777777" w:rsidTr="00E27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0D3C1587" w14:textId="646EB5E6" w:rsidR="00727804" w:rsidRPr="007E3688" w:rsidRDefault="00727804" w:rsidP="0001580E">
            <w:pPr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Infection</w:t>
            </w:r>
          </w:p>
        </w:tc>
        <w:tc>
          <w:tcPr>
            <w:tcW w:w="2123" w:type="dxa"/>
          </w:tcPr>
          <w:p w14:paraId="55129763" w14:textId="1A233A0D" w:rsidR="00727804" w:rsidRPr="007E3688" w:rsidRDefault="00727804" w:rsidP="0001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5</w:t>
            </w:r>
            <w:r w:rsidR="0001580E" w:rsidRPr="007E3688">
              <w:rPr>
                <w:rFonts w:ascii="Arial" w:hAnsi="Arial" w:cs="Arial"/>
                <w:sz w:val="20"/>
                <w:szCs w:val="20"/>
              </w:rPr>
              <w:t xml:space="preserve"> (12%)</w:t>
            </w:r>
          </w:p>
        </w:tc>
        <w:tc>
          <w:tcPr>
            <w:tcW w:w="2124" w:type="dxa"/>
          </w:tcPr>
          <w:p w14:paraId="45468569" w14:textId="147B4742" w:rsidR="00727804" w:rsidRPr="007E3688" w:rsidRDefault="00727804" w:rsidP="0001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24" w:type="dxa"/>
          </w:tcPr>
          <w:p w14:paraId="3D78DBD2" w14:textId="1840215E" w:rsidR="00727804" w:rsidRPr="007E3688" w:rsidRDefault="00727804" w:rsidP="0001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5</w:t>
            </w:r>
            <w:r w:rsidR="0001580E" w:rsidRPr="007E3688">
              <w:rPr>
                <w:rFonts w:ascii="Arial" w:hAnsi="Arial" w:cs="Arial"/>
                <w:sz w:val="20"/>
                <w:szCs w:val="20"/>
              </w:rPr>
              <w:t xml:space="preserve"> (13%)</w:t>
            </w:r>
          </w:p>
        </w:tc>
      </w:tr>
      <w:tr w:rsidR="0001580E" w:rsidRPr="007E3688" w14:paraId="046CE9BC" w14:textId="77777777" w:rsidTr="00E27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6F525306" w14:textId="16DC1314" w:rsidR="00727804" w:rsidRPr="007E3688" w:rsidRDefault="00727804" w:rsidP="0001580E">
            <w:pPr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GVHD</w:t>
            </w:r>
          </w:p>
        </w:tc>
        <w:tc>
          <w:tcPr>
            <w:tcW w:w="2123" w:type="dxa"/>
          </w:tcPr>
          <w:p w14:paraId="4447F04F" w14:textId="3967AFFE" w:rsidR="00727804" w:rsidRPr="007E3688" w:rsidRDefault="00727804" w:rsidP="0001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6</w:t>
            </w:r>
            <w:r w:rsidR="0001580E" w:rsidRPr="007E3688">
              <w:rPr>
                <w:rFonts w:ascii="Arial" w:hAnsi="Arial" w:cs="Arial"/>
                <w:sz w:val="20"/>
                <w:szCs w:val="20"/>
              </w:rPr>
              <w:t xml:space="preserve"> (14%)</w:t>
            </w:r>
          </w:p>
        </w:tc>
        <w:tc>
          <w:tcPr>
            <w:tcW w:w="2124" w:type="dxa"/>
          </w:tcPr>
          <w:p w14:paraId="16DAEC88" w14:textId="36A27FCB" w:rsidR="00727804" w:rsidRPr="007E3688" w:rsidRDefault="00727804" w:rsidP="0001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1</w:t>
            </w:r>
            <w:r w:rsidR="0001580E" w:rsidRPr="007E3688">
              <w:rPr>
                <w:rFonts w:ascii="Arial" w:hAnsi="Arial" w:cs="Arial"/>
                <w:sz w:val="20"/>
                <w:szCs w:val="20"/>
              </w:rPr>
              <w:t xml:space="preserve"> (20%)</w:t>
            </w:r>
          </w:p>
        </w:tc>
        <w:tc>
          <w:tcPr>
            <w:tcW w:w="2124" w:type="dxa"/>
          </w:tcPr>
          <w:p w14:paraId="67B0CB1C" w14:textId="6F4CDE86" w:rsidR="00727804" w:rsidRPr="007E3688" w:rsidRDefault="00727804" w:rsidP="0001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5</w:t>
            </w:r>
            <w:r w:rsidR="0001580E" w:rsidRPr="007E3688">
              <w:rPr>
                <w:rFonts w:ascii="Arial" w:hAnsi="Arial" w:cs="Arial"/>
                <w:sz w:val="20"/>
                <w:szCs w:val="20"/>
              </w:rPr>
              <w:t xml:space="preserve"> (13%)</w:t>
            </w:r>
          </w:p>
        </w:tc>
      </w:tr>
      <w:tr w:rsidR="0001580E" w:rsidRPr="007E3688" w14:paraId="0DFB426D" w14:textId="77777777" w:rsidTr="00E27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614F8EBD" w14:textId="6F7059C9" w:rsidR="00727804" w:rsidRPr="007E3688" w:rsidRDefault="00727804" w:rsidP="0001580E">
            <w:pPr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Organ failure</w:t>
            </w:r>
          </w:p>
        </w:tc>
        <w:tc>
          <w:tcPr>
            <w:tcW w:w="2123" w:type="dxa"/>
          </w:tcPr>
          <w:p w14:paraId="4423C067" w14:textId="59C8F8B5" w:rsidR="00727804" w:rsidRPr="007E3688" w:rsidRDefault="00727804" w:rsidP="0001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3</w:t>
            </w:r>
            <w:r w:rsidR="0001580E" w:rsidRPr="007E3688">
              <w:rPr>
                <w:rFonts w:ascii="Arial" w:hAnsi="Arial" w:cs="Arial"/>
                <w:sz w:val="20"/>
                <w:szCs w:val="20"/>
              </w:rPr>
              <w:t xml:space="preserve"> (7%)</w:t>
            </w:r>
          </w:p>
        </w:tc>
        <w:tc>
          <w:tcPr>
            <w:tcW w:w="2124" w:type="dxa"/>
          </w:tcPr>
          <w:p w14:paraId="2A98FDCB" w14:textId="130D7061" w:rsidR="00727804" w:rsidRPr="007E3688" w:rsidRDefault="00727804" w:rsidP="0001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2</w:t>
            </w:r>
            <w:r w:rsidR="0001580E" w:rsidRPr="007E3688">
              <w:rPr>
                <w:rFonts w:ascii="Arial" w:hAnsi="Arial" w:cs="Arial"/>
                <w:sz w:val="20"/>
                <w:szCs w:val="20"/>
              </w:rPr>
              <w:t xml:space="preserve"> (40%)</w:t>
            </w:r>
          </w:p>
        </w:tc>
        <w:tc>
          <w:tcPr>
            <w:tcW w:w="2124" w:type="dxa"/>
          </w:tcPr>
          <w:p w14:paraId="4A4D2E6F" w14:textId="7301B08A" w:rsidR="00727804" w:rsidRPr="007E3688" w:rsidRDefault="00727804" w:rsidP="0001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1</w:t>
            </w:r>
            <w:r w:rsidR="0001580E" w:rsidRPr="007E3688">
              <w:rPr>
                <w:rFonts w:ascii="Arial" w:hAnsi="Arial" w:cs="Arial"/>
                <w:sz w:val="20"/>
                <w:szCs w:val="20"/>
              </w:rPr>
              <w:t xml:space="preserve"> (3%)</w:t>
            </w:r>
          </w:p>
        </w:tc>
      </w:tr>
      <w:tr w:rsidR="0001580E" w:rsidRPr="007E3688" w14:paraId="458AA850" w14:textId="77777777" w:rsidTr="00E27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7B300ADD" w14:textId="6F0850CD" w:rsidR="00727804" w:rsidRPr="007E3688" w:rsidRDefault="00727804" w:rsidP="0001580E">
            <w:pPr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Second cancer</w:t>
            </w:r>
          </w:p>
        </w:tc>
        <w:tc>
          <w:tcPr>
            <w:tcW w:w="2123" w:type="dxa"/>
          </w:tcPr>
          <w:p w14:paraId="7D1DB41F" w14:textId="51077B91" w:rsidR="00727804" w:rsidRPr="007E3688" w:rsidRDefault="00727804" w:rsidP="0001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1</w:t>
            </w:r>
            <w:r w:rsidR="0001580E" w:rsidRPr="007E3688">
              <w:rPr>
                <w:rFonts w:ascii="Arial" w:hAnsi="Arial" w:cs="Arial"/>
                <w:sz w:val="20"/>
                <w:szCs w:val="20"/>
              </w:rPr>
              <w:t xml:space="preserve"> (2%)</w:t>
            </w:r>
          </w:p>
        </w:tc>
        <w:tc>
          <w:tcPr>
            <w:tcW w:w="2124" w:type="dxa"/>
          </w:tcPr>
          <w:p w14:paraId="77940291" w14:textId="66709E9F" w:rsidR="00727804" w:rsidRPr="007E3688" w:rsidRDefault="00727804" w:rsidP="0001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24" w:type="dxa"/>
          </w:tcPr>
          <w:p w14:paraId="043377E1" w14:textId="22DE93B3" w:rsidR="00727804" w:rsidRPr="007E3688" w:rsidRDefault="00727804" w:rsidP="0001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1</w:t>
            </w:r>
            <w:r w:rsidR="0001580E" w:rsidRPr="007E3688">
              <w:rPr>
                <w:rFonts w:ascii="Arial" w:hAnsi="Arial" w:cs="Arial"/>
                <w:sz w:val="20"/>
                <w:szCs w:val="20"/>
              </w:rPr>
              <w:t xml:space="preserve"> (3%)</w:t>
            </w:r>
          </w:p>
        </w:tc>
      </w:tr>
      <w:tr w:rsidR="0001580E" w:rsidRPr="007E3688" w14:paraId="5AA2D523" w14:textId="77777777" w:rsidTr="00E27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7367DA07" w14:textId="02058C52" w:rsidR="00727804" w:rsidRPr="007E3688" w:rsidRDefault="00727804" w:rsidP="0001580E">
            <w:pPr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2123" w:type="dxa"/>
          </w:tcPr>
          <w:p w14:paraId="72243DFE" w14:textId="7F319E32" w:rsidR="00727804" w:rsidRPr="007E3688" w:rsidRDefault="00727804" w:rsidP="0001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2</w:t>
            </w:r>
            <w:r w:rsidR="0001580E" w:rsidRPr="007E3688"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2124" w:type="dxa"/>
          </w:tcPr>
          <w:p w14:paraId="736B386D" w14:textId="62195FDE" w:rsidR="00727804" w:rsidRPr="007E3688" w:rsidRDefault="00727804" w:rsidP="0001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24" w:type="dxa"/>
          </w:tcPr>
          <w:p w14:paraId="736090E0" w14:textId="149A03B4" w:rsidR="00727804" w:rsidRPr="007E3688" w:rsidRDefault="0001580E" w:rsidP="0001580E">
            <w:pPr>
              <w:pStyle w:val="a4"/>
              <w:numPr>
                <w:ilvl w:val="0"/>
                <w:numId w:val="2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3688">
              <w:rPr>
                <w:rFonts w:ascii="Arial" w:hAnsi="Arial" w:cs="Arial"/>
                <w:sz w:val="20"/>
                <w:szCs w:val="20"/>
              </w:rPr>
              <w:t>(5%)</w:t>
            </w:r>
          </w:p>
        </w:tc>
      </w:tr>
    </w:tbl>
    <w:p w14:paraId="319D1D40" w14:textId="7AFBB2AC" w:rsidR="00727804" w:rsidRPr="007E3688" w:rsidRDefault="00E27210" w:rsidP="0001580E">
      <w:pPr>
        <w:spacing w:before="100" w:beforeAutospacing="1" w:after="100" w:afterAutospacing="1"/>
        <w:rPr>
          <w:rFonts w:ascii="Arial" w:hAnsi="Arial" w:cs="Arial"/>
          <w:color w:val="000000" w:themeColor="text1"/>
          <w:sz w:val="20"/>
          <w:szCs w:val="20"/>
        </w:rPr>
      </w:pPr>
      <w:r w:rsidRPr="007E3688">
        <w:rPr>
          <w:rFonts w:ascii="Arial" w:hAnsi="Arial" w:cs="Arial"/>
          <w:color w:val="000000" w:themeColor="text1"/>
          <w:sz w:val="20"/>
          <w:szCs w:val="20"/>
        </w:rPr>
        <w:t xml:space="preserve">CBT, cord blood transplantation; </w:t>
      </w:r>
      <w:r w:rsidR="0001580E" w:rsidRPr="007E3688">
        <w:rPr>
          <w:rFonts w:ascii="Arial" w:hAnsi="Arial" w:cs="Arial"/>
          <w:color w:val="000000" w:themeColor="text1"/>
          <w:sz w:val="20"/>
          <w:szCs w:val="20"/>
        </w:rPr>
        <w:t>GVHD</w:t>
      </w:r>
      <w:r w:rsidR="0001580E" w:rsidRPr="007E3688">
        <w:rPr>
          <w:rStyle w:val="apple-converted-space"/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01580E" w:rsidRPr="007E3688">
        <w:rPr>
          <w:rFonts w:ascii="Arial" w:hAnsi="Arial" w:cs="Arial"/>
          <w:color w:val="000000" w:themeColor="text1"/>
          <w:sz w:val="20"/>
          <w:szCs w:val="20"/>
        </w:rPr>
        <w:t>graft-versus-host disease</w:t>
      </w:r>
      <w:r w:rsidRPr="007E3688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5BC374FE" w14:textId="77777777" w:rsidR="0001580E" w:rsidRPr="007E3688" w:rsidRDefault="0001580E" w:rsidP="0001580E">
      <w:pPr>
        <w:spacing w:before="100" w:beforeAutospacing="1" w:after="100" w:afterAutospacing="1"/>
        <w:rPr>
          <w:rFonts w:ascii="Arial" w:hAnsi="Arial" w:cs="Arial"/>
          <w:color w:val="000000" w:themeColor="text1"/>
          <w:sz w:val="20"/>
          <w:szCs w:val="20"/>
        </w:rPr>
      </w:pPr>
    </w:p>
    <w:sectPr w:rsidR="0001580E" w:rsidRPr="007E3688" w:rsidSect="00E27210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C7178"/>
    <w:multiLevelType w:val="multilevel"/>
    <w:tmpl w:val="CC5431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38B7CF3"/>
    <w:multiLevelType w:val="hybridMultilevel"/>
    <w:tmpl w:val="E41A7388"/>
    <w:lvl w:ilvl="0" w:tplc="CE4E144C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804"/>
    <w:rsid w:val="0001580E"/>
    <w:rsid w:val="0004267A"/>
    <w:rsid w:val="00145C60"/>
    <w:rsid w:val="001A02B1"/>
    <w:rsid w:val="001F7DDB"/>
    <w:rsid w:val="003025B4"/>
    <w:rsid w:val="00425502"/>
    <w:rsid w:val="00727804"/>
    <w:rsid w:val="0078679A"/>
    <w:rsid w:val="007E3688"/>
    <w:rsid w:val="00940ABA"/>
    <w:rsid w:val="00BF53B4"/>
    <w:rsid w:val="00E27210"/>
    <w:rsid w:val="00F26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EB473"/>
  <w15:chartTrackingRefBased/>
  <w15:docId w15:val="{2281921D-506A-5944-90E6-B31D2C876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80E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7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01580E"/>
  </w:style>
  <w:style w:type="paragraph" w:styleId="a4">
    <w:name w:val="List Paragraph"/>
    <w:basedOn w:val="a"/>
    <w:uiPriority w:val="34"/>
    <w:qFormat/>
    <w:rsid w:val="0001580E"/>
    <w:pPr>
      <w:ind w:leftChars="400" w:left="840"/>
    </w:pPr>
  </w:style>
  <w:style w:type="table" w:styleId="6">
    <w:name w:val="Grid Table 6 Colorful"/>
    <w:basedOn w:val="a1"/>
    <w:uiPriority w:val="51"/>
    <w:rsid w:val="00E27210"/>
    <w:rPr>
      <w:rFonts w:ascii="Arial" w:eastAsia="ＭＳ ゴシック" w:hAnsi="Arial"/>
      <w:color w:val="000000" w:themeColor="text1"/>
      <w:sz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List Table 1 Light"/>
    <w:basedOn w:val="a1"/>
    <w:uiPriority w:val="46"/>
    <w:rsid w:val="00E2721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List Table 2"/>
    <w:basedOn w:val="a1"/>
    <w:uiPriority w:val="47"/>
    <w:rsid w:val="00E2721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uma Takaaki</dc:creator>
  <cp:keywords/>
  <dc:description/>
  <cp:lastModifiedBy>Konuma Takaaki</cp:lastModifiedBy>
  <cp:revision>2</cp:revision>
  <dcterms:created xsi:type="dcterms:W3CDTF">2021-12-17T15:58:00Z</dcterms:created>
  <dcterms:modified xsi:type="dcterms:W3CDTF">2021-12-17T15:58:00Z</dcterms:modified>
</cp:coreProperties>
</file>